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1Light"/>
        <w:tblW w:w="0" w:type="auto"/>
        <w:tblLook w:val="04A0" w:firstRow="1" w:lastRow="0" w:firstColumn="1" w:lastColumn="0" w:noHBand="0" w:noVBand="1"/>
      </w:tblPr>
      <w:tblGrid>
        <w:gridCol w:w="809"/>
        <w:gridCol w:w="792"/>
        <w:gridCol w:w="792"/>
        <w:gridCol w:w="792"/>
        <w:gridCol w:w="792"/>
        <w:gridCol w:w="792"/>
        <w:gridCol w:w="792"/>
        <w:gridCol w:w="760"/>
        <w:gridCol w:w="792"/>
        <w:gridCol w:w="791"/>
        <w:gridCol w:w="718"/>
        <w:gridCol w:w="777"/>
        <w:gridCol w:w="809"/>
      </w:tblGrid>
      <w:tr w:rsidR="009A31C7" w:rsidRPr="009A31C7" w14:paraId="1383E219" w14:textId="77777777" w:rsidTr="00BD6284">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auto"/>
          </w:tcPr>
          <w:p w14:paraId="70571A24" w14:textId="77777777" w:rsidR="00450BE8" w:rsidRPr="009A31C7" w:rsidRDefault="00450BE8" w:rsidP="003F7F20">
            <w:pPr>
              <w:rPr>
                <w:sz w:val="14"/>
                <w:szCs w:val="14"/>
              </w:rPr>
            </w:pPr>
          </w:p>
        </w:tc>
        <w:tc>
          <w:tcPr>
            <w:tcW w:w="0" w:type="auto"/>
          </w:tcPr>
          <w:p w14:paraId="5892D196" w14:textId="4450B07E"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RT-s</w:t>
            </w:r>
          </w:p>
        </w:tc>
        <w:tc>
          <w:tcPr>
            <w:tcW w:w="0" w:type="auto"/>
          </w:tcPr>
          <w:p w14:paraId="137F40BC" w14:textId="24F6827B"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RT-d</w:t>
            </w:r>
          </w:p>
        </w:tc>
        <w:tc>
          <w:tcPr>
            <w:tcW w:w="0" w:type="auto"/>
          </w:tcPr>
          <w:p w14:paraId="13E32C97" w14:textId="1923D3AB"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RT-n</w:t>
            </w:r>
          </w:p>
        </w:tc>
        <w:tc>
          <w:tcPr>
            <w:tcW w:w="0" w:type="auto"/>
          </w:tcPr>
          <w:p w14:paraId="0D324A7D" w14:textId="682F8D6A"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SSRT-s</w:t>
            </w:r>
          </w:p>
        </w:tc>
        <w:tc>
          <w:tcPr>
            <w:tcW w:w="0" w:type="auto"/>
          </w:tcPr>
          <w:p w14:paraId="5D6068A3" w14:textId="771D484D"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SSRT-d</w:t>
            </w:r>
          </w:p>
        </w:tc>
        <w:tc>
          <w:tcPr>
            <w:tcW w:w="0" w:type="auto"/>
          </w:tcPr>
          <w:p w14:paraId="569B1D24" w14:textId="7C0280F6"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SSRT-n</w:t>
            </w:r>
          </w:p>
        </w:tc>
        <w:tc>
          <w:tcPr>
            <w:tcW w:w="0" w:type="auto"/>
          </w:tcPr>
          <w:p w14:paraId="17B9C573" w14:textId="23381A05"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SSD-s</w:t>
            </w:r>
          </w:p>
        </w:tc>
        <w:tc>
          <w:tcPr>
            <w:tcW w:w="0" w:type="auto"/>
          </w:tcPr>
          <w:p w14:paraId="4CD8784F" w14:textId="59B21C59"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SSD-d</w:t>
            </w:r>
          </w:p>
        </w:tc>
        <w:tc>
          <w:tcPr>
            <w:tcW w:w="0" w:type="auto"/>
          </w:tcPr>
          <w:p w14:paraId="278C5CFF" w14:textId="58D997DF"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SSD-n</w:t>
            </w:r>
          </w:p>
        </w:tc>
        <w:tc>
          <w:tcPr>
            <w:tcW w:w="0" w:type="auto"/>
          </w:tcPr>
          <w:p w14:paraId="4ED86480" w14:textId="7EFFB02C"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BDI</w:t>
            </w:r>
          </w:p>
        </w:tc>
        <w:tc>
          <w:tcPr>
            <w:tcW w:w="0" w:type="auto"/>
          </w:tcPr>
          <w:p w14:paraId="5E944F60" w14:textId="5187E06E"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STAI Trait</w:t>
            </w:r>
          </w:p>
        </w:tc>
        <w:tc>
          <w:tcPr>
            <w:tcW w:w="0" w:type="auto"/>
          </w:tcPr>
          <w:p w14:paraId="7AB5FDA6" w14:textId="54A59828" w:rsidR="00450BE8" w:rsidRPr="009A31C7" w:rsidRDefault="00450BE8" w:rsidP="003F7F20">
            <w:pPr>
              <w:cnfStyle w:val="100000000000" w:firstRow="1" w:lastRow="0" w:firstColumn="0" w:lastColumn="0" w:oddVBand="0" w:evenVBand="0" w:oddHBand="0" w:evenHBand="0" w:firstRowFirstColumn="0" w:firstRowLastColumn="0" w:lastRowFirstColumn="0" w:lastRowLastColumn="0"/>
              <w:rPr>
                <w:sz w:val="14"/>
                <w:szCs w:val="14"/>
              </w:rPr>
            </w:pPr>
            <w:r w:rsidRPr="009A31C7">
              <w:rPr>
                <w:sz w:val="14"/>
                <w:szCs w:val="14"/>
              </w:rPr>
              <w:t>STAI State</w:t>
            </w:r>
          </w:p>
        </w:tc>
      </w:tr>
      <w:tr w:rsidR="009A31C7" w:rsidRPr="009A31C7" w14:paraId="173A1F24"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29396329" w14:textId="0519577F" w:rsidR="00450BE8" w:rsidRPr="009A31C7" w:rsidRDefault="00450BE8" w:rsidP="00792ED6">
            <w:pPr>
              <w:rPr>
                <w:sz w:val="14"/>
                <w:szCs w:val="14"/>
              </w:rPr>
            </w:pPr>
            <w:r w:rsidRPr="009A31C7">
              <w:rPr>
                <w:sz w:val="14"/>
                <w:szCs w:val="14"/>
              </w:rPr>
              <w:t>RT-s</w:t>
            </w:r>
          </w:p>
        </w:tc>
        <w:tc>
          <w:tcPr>
            <w:tcW w:w="0" w:type="auto"/>
          </w:tcPr>
          <w:p w14:paraId="199DED7E"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5AACCD31"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248C983"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2D6771F8"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48C0697"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AE5C458"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1BAA369E"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6BFE0C49"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0C2A31E7"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49C91541"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42412A24"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58FA8483"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r>
      <w:tr w:rsidR="009A31C7" w:rsidRPr="009A31C7" w14:paraId="59B29325"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3FBC840A" w14:textId="383E52F1" w:rsidR="00450BE8" w:rsidRPr="009A31C7" w:rsidRDefault="00450BE8" w:rsidP="00792ED6">
            <w:pPr>
              <w:rPr>
                <w:sz w:val="14"/>
                <w:szCs w:val="14"/>
              </w:rPr>
            </w:pPr>
            <w:r w:rsidRPr="009A31C7">
              <w:rPr>
                <w:sz w:val="14"/>
                <w:szCs w:val="14"/>
              </w:rPr>
              <w:t>RT-d</w:t>
            </w:r>
          </w:p>
        </w:tc>
        <w:tc>
          <w:tcPr>
            <w:tcW w:w="0" w:type="auto"/>
          </w:tcPr>
          <w:p w14:paraId="4D8684AB"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0.314</w:t>
            </w:r>
          </w:p>
          <w:p w14:paraId="3E225497" w14:textId="61FAC930"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049</w:t>
            </w:r>
          </w:p>
        </w:tc>
        <w:tc>
          <w:tcPr>
            <w:tcW w:w="0" w:type="auto"/>
          </w:tcPr>
          <w:p w14:paraId="46140058" w14:textId="6352CC52" w:rsidR="00450BE8" w:rsidRPr="009A31C7" w:rsidRDefault="00450BE8" w:rsidP="00BD6284">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085E017F" w14:textId="7A754133" w:rsidR="00450BE8" w:rsidRPr="009A31C7" w:rsidRDefault="00450BE8" w:rsidP="00BD6284">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196C0A3B" w14:textId="7F533271" w:rsidR="00450BE8" w:rsidRPr="009A31C7" w:rsidRDefault="00450BE8" w:rsidP="00BD6284">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60D12989" w14:textId="35C30F10" w:rsidR="00450BE8" w:rsidRPr="009A31C7" w:rsidRDefault="00450BE8" w:rsidP="00BD6284">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53335E23" w14:textId="1725B5F4" w:rsidR="00450BE8" w:rsidRPr="009A31C7" w:rsidRDefault="00450BE8" w:rsidP="00BD6284">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4AF37BC" w14:textId="1CC1FCA7" w:rsidR="00450BE8" w:rsidRPr="009A31C7" w:rsidRDefault="00450BE8" w:rsidP="00BD6284">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00FA0B08" w14:textId="5906502F" w:rsidR="00450BE8" w:rsidRPr="009A31C7" w:rsidRDefault="00450BE8" w:rsidP="00BD6284">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1385DC65" w14:textId="623EF9C8" w:rsidR="00450BE8" w:rsidRPr="009A31C7" w:rsidRDefault="00450BE8" w:rsidP="00BD6284">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1164C1CC" w14:textId="25015E47" w:rsidR="00450BE8" w:rsidRPr="009A31C7" w:rsidRDefault="00450BE8" w:rsidP="00BD6284">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616B6970" w14:textId="408A7D7E" w:rsidR="00450BE8" w:rsidRPr="009A31C7" w:rsidRDefault="00450BE8" w:rsidP="00BD6284">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0B8EA54" w14:textId="1BFD315A" w:rsidR="00450BE8" w:rsidRPr="009A31C7" w:rsidRDefault="00450BE8" w:rsidP="00BD6284">
            <w:pPr>
              <w:cnfStyle w:val="000000000000" w:firstRow="0" w:lastRow="0" w:firstColumn="0" w:lastColumn="0" w:oddVBand="0" w:evenVBand="0" w:oddHBand="0" w:evenHBand="0" w:firstRowFirstColumn="0" w:firstRowLastColumn="0" w:lastRowFirstColumn="0" w:lastRowLastColumn="0"/>
              <w:rPr>
                <w:sz w:val="14"/>
                <w:szCs w:val="14"/>
              </w:rPr>
            </w:pPr>
          </w:p>
        </w:tc>
      </w:tr>
      <w:tr w:rsidR="009A31C7" w:rsidRPr="009A31C7" w14:paraId="0CCA89DF"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4345E967" w14:textId="4A00BD0B" w:rsidR="00450BE8" w:rsidRPr="009A31C7" w:rsidRDefault="00450BE8" w:rsidP="00792ED6">
            <w:pPr>
              <w:rPr>
                <w:sz w:val="14"/>
                <w:szCs w:val="14"/>
              </w:rPr>
            </w:pPr>
            <w:r w:rsidRPr="009A31C7">
              <w:rPr>
                <w:sz w:val="14"/>
                <w:szCs w:val="14"/>
              </w:rPr>
              <w:t>RT-n</w:t>
            </w:r>
          </w:p>
        </w:tc>
        <w:tc>
          <w:tcPr>
            <w:tcW w:w="0" w:type="auto"/>
          </w:tcPr>
          <w:p w14:paraId="46D85303" w14:textId="09AC877F"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0.</w:t>
            </w:r>
            <w:r w:rsidR="002D6938" w:rsidRPr="009A31C7">
              <w:rPr>
                <w:sz w:val="14"/>
                <w:szCs w:val="14"/>
              </w:rPr>
              <w:t>5</w:t>
            </w:r>
            <w:r w:rsidRPr="009A31C7">
              <w:rPr>
                <w:sz w:val="14"/>
                <w:szCs w:val="14"/>
              </w:rPr>
              <w:t>52</w:t>
            </w:r>
          </w:p>
          <w:p w14:paraId="6C17E796" w14:textId="66CE1DC5"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0</w:t>
            </w:r>
            <w:r w:rsidR="002D6938" w:rsidRPr="009A31C7">
              <w:rPr>
                <w:b/>
                <w:bCs/>
                <w:sz w:val="14"/>
                <w:szCs w:val="14"/>
              </w:rPr>
              <w:t>05</w:t>
            </w:r>
          </w:p>
        </w:tc>
        <w:tc>
          <w:tcPr>
            <w:tcW w:w="0" w:type="auto"/>
          </w:tcPr>
          <w:p w14:paraId="41A313AF" w14:textId="0B32D3DC"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 0.</w:t>
            </w:r>
            <w:r w:rsidR="00D90D54" w:rsidRPr="009A31C7">
              <w:rPr>
                <w:sz w:val="14"/>
                <w:szCs w:val="14"/>
              </w:rPr>
              <w:t>5</w:t>
            </w:r>
            <w:r w:rsidRPr="009A31C7">
              <w:rPr>
                <w:sz w:val="14"/>
                <w:szCs w:val="14"/>
              </w:rPr>
              <w:t>72</w:t>
            </w:r>
          </w:p>
          <w:p w14:paraId="6C1C5728" w14:textId="12C5C3C5" w:rsidR="00E90A68" w:rsidRPr="009A31C7" w:rsidRDefault="00E90A6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D90D54" w:rsidRPr="009A31C7">
              <w:rPr>
                <w:b/>
                <w:bCs/>
                <w:sz w:val="14"/>
                <w:szCs w:val="14"/>
              </w:rPr>
              <w:t>039</w:t>
            </w:r>
          </w:p>
        </w:tc>
        <w:tc>
          <w:tcPr>
            <w:tcW w:w="0" w:type="auto"/>
          </w:tcPr>
          <w:p w14:paraId="16488881" w14:textId="3D2011B3"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7A970C9"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A58CA81"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B5D7786"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4BBF4684"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04011318"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8462ABA"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6E20572"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57F7EB7C"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5D11E4AA"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r>
      <w:tr w:rsidR="009A31C7" w:rsidRPr="009A31C7" w14:paraId="1CAF2885"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41BD241A" w14:textId="19613281" w:rsidR="00450BE8" w:rsidRPr="009A31C7" w:rsidRDefault="00450BE8" w:rsidP="00792ED6">
            <w:pPr>
              <w:rPr>
                <w:sz w:val="14"/>
                <w:szCs w:val="14"/>
              </w:rPr>
            </w:pPr>
            <w:r w:rsidRPr="009A31C7">
              <w:rPr>
                <w:sz w:val="14"/>
                <w:szCs w:val="14"/>
              </w:rPr>
              <w:t>SSRT-s</w:t>
            </w:r>
          </w:p>
        </w:tc>
        <w:tc>
          <w:tcPr>
            <w:tcW w:w="0" w:type="auto"/>
          </w:tcPr>
          <w:p w14:paraId="261D6C38" w14:textId="63748BE5"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 0.424</w:t>
            </w:r>
          </w:p>
          <w:p w14:paraId="101EDD67" w14:textId="55C9C270"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006</w:t>
            </w:r>
          </w:p>
        </w:tc>
        <w:tc>
          <w:tcPr>
            <w:tcW w:w="0" w:type="auto"/>
          </w:tcPr>
          <w:p w14:paraId="104C1C2B" w14:textId="7C51428C"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0.</w:t>
            </w:r>
            <w:r w:rsidR="00D90D54" w:rsidRPr="009A31C7">
              <w:rPr>
                <w:sz w:val="14"/>
                <w:szCs w:val="14"/>
              </w:rPr>
              <w:t>3</w:t>
            </w:r>
            <w:r w:rsidRPr="009A31C7">
              <w:rPr>
                <w:sz w:val="14"/>
                <w:szCs w:val="14"/>
              </w:rPr>
              <w:t>40</w:t>
            </w:r>
          </w:p>
          <w:p w14:paraId="0B2077BC" w14:textId="18F3EE7E" w:rsidR="00E90A6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w:t>
            </w:r>
            <w:r w:rsidR="00D90D54" w:rsidRPr="009A31C7">
              <w:rPr>
                <w:sz w:val="14"/>
                <w:szCs w:val="14"/>
              </w:rPr>
              <w:t>.054</w:t>
            </w:r>
          </w:p>
        </w:tc>
        <w:tc>
          <w:tcPr>
            <w:tcW w:w="0" w:type="auto"/>
          </w:tcPr>
          <w:p w14:paraId="1717546E" w14:textId="13E1226F"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D627AD" w:rsidRPr="009A31C7">
              <w:rPr>
                <w:sz w:val="14"/>
                <w:szCs w:val="14"/>
              </w:rPr>
              <w:t xml:space="preserve"> - 0.3</w:t>
            </w:r>
            <w:r w:rsidR="00032A60" w:rsidRPr="009A31C7">
              <w:rPr>
                <w:sz w:val="14"/>
                <w:szCs w:val="14"/>
              </w:rPr>
              <w:t>4</w:t>
            </w:r>
            <w:r w:rsidR="00D627AD" w:rsidRPr="009A31C7">
              <w:rPr>
                <w:sz w:val="14"/>
                <w:szCs w:val="14"/>
              </w:rPr>
              <w:t>2</w:t>
            </w:r>
          </w:p>
          <w:p w14:paraId="779E2D6D" w14:textId="2E50639F" w:rsidR="00D627AD" w:rsidRPr="009A31C7" w:rsidRDefault="00D627AD"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w:t>
            </w:r>
            <w:r w:rsidR="00032A60" w:rsidRPr="009A31C7">
              <w:rPr>
                <w:sz w:val="14"/>
                <w:szCs w:val="14"/>
              </w:rPr>
              <w:t>053</w:t>
            </w:r>
          </w:p>
        </w:tc>
        <w:tc>
          <w:tcPr>
            <w:tcW w:w="0" w:type="auto"/>
          </w:tcPr>
          <w:p w14:paraId="0A41AF67" w14:textId="6E40CC9E"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14F2BF30"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F9D53D4"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11A5B91F"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1DBB8A38"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EB24369"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57D0EE68"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0556EEC4"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31286A7"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r>
      <w:tr w:rsidR="009A31C7" w:rsidRPr="009A31C7" w14:paraId="571ECD44"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66E19966" w14:textId="40DB3ABB" w:rsidR="00450BE8" w:rsidRPr="009A31C7" w:rsidRDefault="00450BE8" w:rsidP="00792ED6">
            <w:pPr>
              <w:rPr>
                <w:sz w:val="14"/>
                <w:szCs w:val="14"/>
              </w:rPr>
            </w:pPr>
            <w:r w:rsidRPr="009A31C7">
              <w:rPr>
                <w:sz w:val="14"/>
                <w:szCs w:val="14"/>
              </w:rPr>
              <w:t>SSRT-d</w:t>
            </w:r>
          </w:p>
        </w:tc>
        <w:tc>
          <w:tcPr>
            <w:tcW w:w="0" w:type="auto"/>
          </w:tcPr>
          <w:p w14:paraId="7F444D54" w14:textId="4E2E3D88"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 0.</w:t>
            </w:r>
            <w:r w:rsidR="002D6938" w:rsidRPr="009A31C7">
              <w:rPr>
                <w:sz w:val="14"/>
                <w:szCs w:val="14"/>
              </w:rPr>
              <w:t>3</w:t>
            </w:r>
            <w:r w:rsidRPr="009A31C7">
              <w:rPr>
                <w:sz w:val="14"/>
                <w:szCs w:val="14"/>
              </w:rPr>
              <w:t>71</w:t>
            </w:r>
          </w:p>
          <w:p w14:paraId="77C6CEE5" w14:textId="1F385F40"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2D6938" w:rsidRPr="009A31C7">
              <w:rPr>
                <w:b/>
                <w:bCs/>
                <w:sz w:val="14"/>
                <w:szCs w:val="14"/>
              </w:rPr>
              <w:t>04</w:t>
            </w:r>
            <w:r w:rsidRPr="009A31C7">
              <w:rPr>
                <w:b/>
                <w:bCs/>
                <w:sz w:val="14"/>
                <w:szCs w:val="14"/>
              </w:rPr>
              <w:t>2</w:t>
            </w:r>
          </w:p>
        </w:tc>
        <w:tc>
          <w:tcPr>
            <w:tcW w:w="0" w:type="auto"/>
          </w:tcPr>
          <w:p w14:paraId="027F6C5A"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0.563</w:t>
            </w:r>
          </w:p>
          <w:p w14:paraId="20FC162A" w14:textId="2B87C295" w:rsidR="00E90A68" w:rsidRPr="009A31C7" w:rsidRDefault="00E90A6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lt; .001</w:t>
            </w:r>
          </w:p>
        </w:tc>
        <w:tc>
          <w:tcPr>
            <w:tcW w:w="0" w:type="auto"/>
          </w:tcPr>
          <w:p w14:paraId="18B2E192" w14:textId="3BF0EF21"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D627AD" w:rsidRPr="009A31C7">
              <w:rPr>
                <w:sz w:val="14"/>
                <w:szCs w:val="14"/>
              </w:rPr>
              <w:t xml:space="preserve"> 0.</w:t>
            </w:r>
            <w:r w:rsidR="00032A60" w:rsidRPr="009A31C7">
              <w:rPr>
                <w:sz w:val="14"/>
                <w:szCs w:val="14"/>
              </w:rPr>
              <w:t>449</w:t>
            </w:r>
          </w:p>
          <w:p w14:paraId="01EAFD30" w14:textId="119C5B08" w:rsidR="00D627AD" w:rsidRPr="009A31C7" w:rsidRDefault="00D627AD"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032A60" w:rsidRPr="009A31C7">
              <w:rPr>
                <w:b/>
                <w:bCs/>
                <w:sz w:val="14"/>
                <w:szCs w:val="14"/>
              </w:rPr>
              <w:t>032</w:t>
            </w:r>
          </w:p>
        </w:tc>
        <w:tc>
          <w:tcPr>
            <w:tcW w:w="0" w:type="auto"/>
          </w:tcPr>
          <w:p w14:paraId="00F5AB22" w14:textId="4A9A156E"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595717" w:rsidRPr="009A31C7">
              <w:rPr>
                <w:sz w:val="14"/>
                <w:szCs w:val="14"/>
              </w:rPr>
              <w:t xml:space="preserve"> - 0.</w:t>
            </w:r>
            <w:r w:rsidR="00032A60" w:rsidRPr="009A31C7">
              <w:rPr>
                <w:sz w:val="14"/>
                <w:szCs w:val="14"/>
              </w:rPr>
              <w:t>32</w:t>
            </w:r>
            <w:r w:rsidR="00595717" w:rsidRPr="009A31C7">
              <w:rPr>
                <w:sz w:val="14"/>
                <w:szCs w:val="14"/>
              </w:rPr>
              <w:t>0</w:t>
            </w:r>
          </w:p>
          <w:p w14:paraId="2EFFC932" w14:textId="411841C5" w:rsidR="00595717" w:rsidRPr="009A31C7" w:rsidRDefault="00595717"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032A60" w:rsidRPr="009A31C7">
              <w:rPr>
                <w:b/>
                <w:bCs/>
                <w:sz w:val="14"/>
                <w:szCs w:val="14"/>
              </w:rPr>
              <w:t>048</w:t>
            </w:r>
          </w:p>
        </w:tc>
        <w:tc>
          <w:tcPr>
            <w:tcW w:w="0" w:type="auto"/>
          </w:tcPr>
          <w:p w14:paraId="25D643D5" w14:textId="6D6817ED"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27F5037E"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D93CCB1"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2A208CED"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DCB25DB"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5782085"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5C845F9D"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5D54E6F2"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r>
      <w:tr w:rsidR="009A31C7" w:rsidRPr="009A31C7" w14:paraId="000CB1FB"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01488E2C" w14:textId="3568F6CB" w:rsidR="00450BE8" w:rsidRPr="009A31C7" w:rsidRDefault="00450BE8" w:rsidP="00792ED6">
            <w:pPr>
              <w:rPr>
                <w:sz w:val="14"/>
                <w:szCs w:val="14"/>
              </w:rPr>
            </w:pPr>
            <w:r w:rsidRPr="009A31C7">
              <w:rPr>
                <w:sz w:val="14"/>
                <w:szCs w:val="14"/>
              </w:rPr>
              <w:t>SSRT-n</w:t>
            </w:r>
          </w:p>
        </w:tc>
        <w:tc>
          <w:tcPr>
            <w:tcW w:w="0" w:type="auto"/>
          </w:tcPr>
          <w:p w14:paraId="6245F582" w14:textId="2F0F75A5"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0.7</w:t>
            </w:r>
            <w:r w:rsidR="00032A60" w:rsidRPr="009A31C7">
              <w:rPr>
                <w:sz w:val="14"/>
                <w:szCs w:val="14"/>
              </w:rPr>
              <w:t>5</w:t>
            </w:r>
            <w:r w:rsidRPr="009A31C7">
              <w:rPr>
                <w:sz w:val="14"/>
                <w:szCs w:val="14"/>
              </w:rPr>
              <w:t>5</w:t>
            </w:r>
          </w:p>
          <w:p w14:paraId="5782DB9D" w14:textId="5803CA5E"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 xml:space="preserve">p </w:t>
            </w:r>
            <w:r w:rsidR="00032A60" w:rsidRPr="009A31C7">
              <w:rPr>
                <w:b/>
                <w:bCs/>
                <w:sz w:val="14"/>
                <w:szCs w:val="14"/>
              </w:rPr>
              <w:t>&lt; .001</w:t>
            </w:r>
          </w:p>
        </w:tc>
        <w:tc>
          <w:tcPr>
            <w:tcW w:w="0" w:type="auto"/>
          </w:tcPr>
          <w:p w14:paraId="2835DC76" w14:textId="3AEAB5A2"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 0.</w:t>
            </w:r>
            <w:r w:rsidR="00D90D54" w:rsidRPr="009A31C7">
              <w:rPr>
                <w:sz w:val="14"/>
                <w:szCs w:val="14"/>
              </w:rPr>
              <w:t>439</w:t>
            </w:r>
          </w:p>
          <w:p w14:paraId="523007A0" w14:textId="1BFF5745" w:rsidR="00E90A68" w:rsidRPr="009A31C7" w:rsidRDefault="00E90A6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D90D54" w:rsidRPr="009A31C7">
              <w:rPr>
                <w:b/>
                <w:bCs/>
                <w:sz w:val="14"/>
                <w:szCs w:val="14"/>
              </w:rPr>
              <w:t>013</w:t>
            </w:r>
          </w:p>
        </w:tc>
        <w:tc>
          <w:tcPr>
            <w:tcW w:w="0" w:type="auto"/>
          </w:tcPr>
          <w:p w14:paraId="396CEC83" w14:textId="14E9F9A0"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D627AD" w:rsidRPr="009A31C7">
              <w:rPr>
                <w:sz w:val="14"/>
                <w:szCs w:val="14"/>
              </w:rPr>
              <w:t xml:space="preserve"> 0.</w:t>
            </w:r>
            <w:r w:rsidR="00032A60" w:rsidRPr="009A31C7">
              <w:rPr>
                <w:sz w:val="14"/>
                <w:szCs w:val="14"/>
              </w:rPr>
              <w:t>3</w:t>
            </w:r>
            <w:r w:rsidR="00D627AD" w:rsidRPr="009A31C7">
              <w:rPr>
                <w:sz w:val="14"/>
                <w:szCs w:val="14"/>
              </w:rPr>
              <w:t>75</w:t>
            </w:r>
          </w:p>
          <w:p w14:paraId="17A17884" w14:textId="6F1A1C14" w:rsidR="00D627AD" w:rsidRPr="009A31C7" w:rsidRDefault="00D627AD"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 xml:space="preserve">p = </w:t>
            </w:r>
            <w:r w:rsidR="00032A60" w:rsidRPr="009A31C7">
              <w:rPr>
                <w:sz w:val="14"/>
                <w:szCs w:val="14"/>
              </w:rPr>
              <w:t>0.0</w:t>
            </w:r>
            <w:r w:rsidRPr="009A31C7">
              <w:rPr>
                <w:sz w:val="14"/>
                <w:szCs w:val="14"/>
              </w:rPr>
              <w:t>64</w:t>
            </w:r>
          </w:p>
        </w:tc>
        <w:tc>
          <w:tcPr>
            <w:tcW w:w="0" w:type="auto"/>
          </w:tcPr>
          <w:p w14:paraId="6A47D11B" w14:textId="35DD6D60"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595717" w:rsidRPr="009A31C7">
              <w:rPr>
                <w:sz w:val="14"/>
                <w:szCs w:val="14"/>
              </w:rPr>
              <w:t xml:space="preserve"> - 0.46</w:t>
            </w:r>
            <w:r w:rsidR="00032A60" w:rsidRPr="009A31C7">
              <w:rPr>
                <w:sz w:val="14"/>
                <w:szCs w:val="14"/>
              </w:rPr>
              <w:t>8</w:t>
            </w:r>
          </w:p>
          <w:p w14:paraId="28992F4E" w14:textId="26131338" w:rsidR="00595717" w:rsidRPr="009A31C7" w:rsidRDefault="00595717"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032A60" w:rsidRPr="009A31C7">
              <w:rPr>
                <w:b/>
                <w:bCs/>
                <w:sz w:val="14"/>
                <w:szCs w:val="14"/>
              </w:rPr>
              <w:t>03</w:t>
            </w:r>
            <w:r w:rsidRPr="009A31C7">
              <w:rPr>
                <w:b/>
                <w:bCs/>
                <w:sz w:val="14"/>
                <w:szCs w:val="14"/>
              </w:rPr>
              <w:t>0</w:t>
            </w:r>
          </w:p>
        </w:tc>
        <w:tc>
          <w:tcPr>
            <w:tcW w:w="0" w:type="auto"/>
          </w:tcPr>
          <w:p w14:paraId="74FF534E" w14:textId="3BBBFEE4"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4222B3" w:rsidRPr="009A31C7">
              <w:rPr>
                <w:sz w:val="14"/>
                <w:szCs w:val="14"/>
              </w:rPr>
              <w:t xml:space="preserve"> - 0.</w:t>
            </w:r>
            <w:r w:rsidR="00032A60" w:rsidRPr="009A31C7">
              <w:rPr>
                <w:sz w:val="14"/>
                <w:szCs w:val="14"/>
              </w:rPr>
              <w:t>7</w:t>
            </w:r>
            <w:r w:rsidR="004222B3" w:rsidRPr="009A31C7">
              <w:rPr>
                <w:sz w:val="14"/>
                <w:szCs w:val="14"/>
              </w:rPr>
              <w:t>04</w:t>
            </w:r>
          </w:p>
          <w:p w14:paraId="17B88487" w14:textId="31C55BC0" w:rsidR="004222B3" w:rsidRPr="009A31C7" w:rsidRDefault="004222B3"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 xml:space="preserve">p </w:t>
            </w:r>
            <w:r w:rsidR="00032A60" w:rsidRPr="009A31C7">
              <w:rPr>
                <w:b/>
                <w:bCs/>
                <w:sz w:val="14"/>
                <w:szCs w:val="14"/>
              </w:rPr>
              <w:t>&lt; .001</w:t>
            </w:r>
          </w:p>
        </w:tc>
        <w:tc>
          <w:tcPr>
            <w:tcW w:w="0" w:type="auto"/>
          </w:tcPr>
          <w:p w14:paraId="1CC0E392"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2EE7182E"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29762C4"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4B4F30A"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1CDC8799"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534ABE90"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57D8D2D"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r>
      <w:tr w:rsidR="009A31C7" w:rsidRPr="009A31C7" w14:paraId="5C541DF5"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74DD8C92" w14:textId="16D0A1F1" w:rsidR="00450BE8" w:rsidRPr="009A31C7" w:rsidRDefault="00450BE8" w:rsidP="00792ED6">
            <w:pPr>
              <w:rPr>
                <w:sz w:val="14"/>
                <w:szCs w:val="14"/>
              </w:rPr>
            </w:pPr>
            <w:r w:rsidRPr="009A31C7">
              <w:rPr>
                <w:sz w:val="14"/>
                <w:szCs w:val="14"/>
              </w:rPr>
              <w:t>SSD-s</w:t>
            </w:r>
          </w:p>
        </w:tc>
        <w:tc>
          <w:tcPr>
            <w:tcW w:w="0" w:type="auto"/>
          </w:tcPr>
          <w:p w14:paraId="58BFECC2" w14:textId="0661124E"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w:t>
            </w:r>
            <w:r w:rsidR="00032A60" w:rsidRPr="009A31C7">
              <w:rPr>
                <w:sz w:val="14"/>
                <w:szCs w:val="14"/>
              </w:rPr>
              <w:t xml:space="preserve"> 0.</w:t>
            </w:r>
            <w:r w:rsidRPr="009A31C7">
              <w:rPr>
                <w:sz w:val="14"/>
                <w:szCs w:val="14"/>
              </w:rPr>
              <w:t>467</w:t>
            </w:r>
          </w:p>
          <w:p w14:paraId="7266C495" w14:textId="490F690E"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002</w:t>
            </w:r>
          </w:p>
        </w:tc>
        <w:tc>
          <w:tcPr>
            <w:tcW w:w="0" w:type="auto"/>
          </w:tcPr>
          <w:p w14:paraId="213BFD74" w14:textId="1A1AE0B4"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 0.6</w:t>
            </w:r>
            <w:r w:rsidR="00D90D54" w:rsidRPr="009A31C7">
              <w:rPr>
                <w:sz w:val="14"/>
                <w:szCs w:val="14"/>
              </w:rPr>
              <w:t>4</w:t>
            </w:r>
            <w:r w:rsidRPr="009A31C7">
              <w:rPr>
                <w:sz w:val="14"/>
                <w:szCs w:val="14"/>
              </w:rPr>
              <w:t>5</w:t>
            </w:r>
          </w:p>
          <w:p w14:paraId="6B907898" w14:textId="7E8B4E39" w:rsidR="00E90A68" w:rsidRPr="009A31C7" w:rsidRDefault="00E90A6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D90D54" w:rsidRPr="009A31C7">
              <w:rPr>
                <w:b/>
                <w:bCs/>
                <w:sz w:val="14"/>
                <w:szCs w:val="14"/>
              </w:rPr>
              <w:t>009</w:t>
            </w:r>
          </w:p>
        </w:tc>
        <w:tc>
          <w:tcPr>
            <w:tcW w:w="0" w:type="auto"/>
          </w:tcPr>
          <w:p w14:paraId="446A73BA" w14:textId="6E731C2E"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D627AD" w:rsidRPr="009A31C7">
              <w:rPr>
                <w:sz w:val="14"/>
                <w:szCs w:val="14"/>
              </w:rPr>
              <w:t xml:space="preserve"> 0.</w:t>
            </w:r>
            <w:r w:rsidR="00032A60" w:rsidRPr="009A31C7">
              <w:rPr>
                <w:sz w:val="14"/>
                <w:szCs w:val="14"/>
              </w:rPr>
              <w:t>553</w:t>
            </w:r>
          </w:p>
          <w:p w14:paraId="206F51C9" w14:textId="6F758D87" w:rsidR="00D627AD" w:rsidRPr="009A31C7" w:rsidRDefault="00D627AD"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032A60" w:rsidRPr="009A31C7">
              <w:rPr>
                <w:b/>
                <w:bCs/>
                <w:sz w:val="14"/>
                <w:szCs w:val="14"/>
              </w:rPr>
              <w:t>003</w:t>
            </w:r>
          </w:p>
        </w:tc>
        <w:tc>
          <w:tcPr>
            <w:tcW w:w="0" w:type="auto"/>
          </w:tcPr>
          <w:p w14:paraId="2F7CA317" w14:textId="7917EB36"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595717" w:rsidRPr="009A31C7">
              <w:rPr>
                <w:sz w:val="14"/>
                <w:szCs w:val="14"/>
              </w:rPr>
              <w:t xml:space="preserve"> - 0.37</w:t>
            </w:r>
            <w:r w:rsidR="00112633" w:rsidRPr="009A31C7">
              <w:rPr>
                <w:sz w:val="14"/>
                <w:szCs w:val="14"/>
              </w:rPr>
              <w:t>4</w:t>
            </w:r>
          </w:p>
          <w:p w14:paraId="69A15B84" w14:textId="3DBFB9F4" w:rsidR="00595717" w:rsidRPr="009A31C7" w:rsidRDefault="00595717"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112633" w:rsidRPr="009A31C7">
              <w:rPr>
                <w:b/>
                <w:bCs/>
                <w:sz w:val="14"/>
                <w:szCs w:val="14"/>
              </w:rPr>
              <w:t>036</w:t>
            </w:r>
          </w:p>
        </w:tc>
        <w:tc>
          <w:tcPr>
            <w:tcW w:w="0" w:type="auto"/>
          </w:tcPr>
          <w:p w14:paraId="4ECD44D2" w14:textId="0B3BAA2E"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4222B3" w:rsidRPr="009A31C7">
              <w:rPr>
                <w:sz w:val="14"/>
                <w:szCs w:val="14"/>
              </w:rPr>
              <w:t xml:space="preserve"> 0. 6</w:t>
            </w:r>
            <w:r w:rsidR="00112633" w:rsidRPr="009A31C7">
              <w:rPr>
                <w:sz w:val="14"/>
                <w:szCs w:val="14"/>
              </w:rPr>
              <w:t>1</w:t>
            </w:r>
            <w:r w:rsidR="004222B3" w:rsidRPr="009A31C7">
              <w:rPr>
                <w:sz w:val="14"/>
                <w:szCs w:val="14"/>
              </w:rPr>
              <w:t>0</w:t>
            </w:r>
          </w:p>
          <w:p w14:paraId="6E40CC70" w14:textId="488046A1" w:rsidR="004222B3" w:rsidRPr="009A31C7" w:rsidRDefault="004222B3"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112633" w:rsidRPr="009A31C7">
              <w:rPr>
                <w:b/>
                <w:bCs/>
                <w:sz w:val="14"/>
                <w:szCs w:val="14"/>
              </w:rPr>
              <w:t>00</w:t>
            </w:r>
            <w:r w:rsidRPr="009A31C7">
              <w:rPr>
                <w:b/>
                <w:bCs/>
                <w:sz w:val="14"/>
                <w:szCs w:val="14"/>
              </w:rPr>
              <w:t>4</w:t>
            </w:r>
          </w:p>
        </w:tc>
        <w:tc>
          <w:tcPr>
            <w:tcW w:w="0" w:type="auto"/>
          </w:tcPr>
          <w:p w14:paraId="29910E07"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AF013B" w:rsidRPr="009A31C7">
              <w:rPr>
                <w:sz w:val="14"/>
                <w:szCs w:val="14"/>
              </w:rPr>
              <w:t xml:space="preserve"> -0.230</w:t>
            </w:r>
          </w:p>
          <w:p w14:paraId="46EFDDB2" w14:textId="2EADEEF9" w:rsidR="00AF013B" w:rsidRPr="009A31C7" w:rsidRDefault="00AF013B"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w:t>
            </w:r>
            <w:r w:rsidR="00112633" w:rsidRPr="009A31C7">
              <w:rPr>
                <w:sz w:val="14"/>
                <w:szCs w:val="14"/>
              </w:rPr>
              <w:t>0</w:t>
            </w:r>
            <w:r w:rsidRPr="009A31C7">
              <w:rPr>
                <w:sz w:val="14"/>
                <w:szCs w:val="14"/>
              </w:rPr>
              <w:t>53</w:t>
            </w:r>
          </w:p>
        </w:tc>
        <w:tc>
          <w:tcPr>
            <w:tcW w:w="0" w:type="auto"/>
          </w:tcPr>
          <w:p w14:paraId="7B18DCFD"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03E2C243"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2D432AA1"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04C7355D"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6956E036"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44E476FF"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r>
      <w:tr w:rsidR="009A31C7" w:rsidRPr="009A31C7" w14:paraId="2E5C05C5"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0194EB63" w14:textId="5CE14602" w:rsidR="00450BE8" w:rsidRPr="009A31C7" w:rsidRDefault="00450BE8" w:rsidP="00792ED6">
            <w:pPr>
              <w:rPr>
                <w:sz w:val="14"/>
                <w:szCs w:val="14"/>
              </w:rPr>
            </w:pPr>
            <w:r w:rsidRPr="009A31C7">
              <w:rPr>
                <w:sz w:val="14"/>
                <w:szCs w:val="14"/>
              </w:rPr>
              <w:t>SSD-d</w:t>
            </w:r>
          </w:p>
        </w:tc>
        <w:tc>
          <w:tcPr>
            <w:tcW w:w="0" w:type="auto"/>
          </w:tcPr>
          <w:p w14:paraId="03E98E84" w14:textId="3496A795"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 0.</w:t>
            </w:r>
            <w:r w:rsidR="00032A60" w:rsidRPr="009A31C7">
              <w:rPr>
                <w:sz w:val="14"/>
                <w:szCs w:val="14"/>
              </w:rPr>
              <w:t>4</w:t>
            </w:r>
            <w:r w:rsidRPr="009A31C7">
              <w:rPr>
                <w:sz w:val="14"/>
                <w:szCs w:val="14"/>
              </w:rPr>
              <w:t>38</w:t>
            </w:r>
          </w:p>
          <w:p w14:paraId="4916DFE6" w14:textId="6F950F6F"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032A60" w:rsidRPr="009A31C7">
              <w:rPr>
                <w:b/>
                <w:bCs/>
                <w:sz w:val="14"/>
                <w:szCs w:val="14"/>
              </w:rPr>
              <w:t>0</w:t>
            </w:r>
            <w:r w:rsidRPr="009A31C7">
              <w:rPr>
                <w:b/>
                <w:bCs/>
                <w:sz w:val="14"/>
                <w:szCs w:val="14"/>
              </w:rPr>
              <w:t>38</w:t>
            </w:r>
          </w:p>
        </w:tc>
        <w:tc>
          <w:tcPr>
            <w:tcW w:w="0" w:type="auto"/>
          </w:tcPr>
          <w:p w14:paraId="180E96B1" w14:textId="3E04C933"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0.</w:t>
            </w:r>
            <w:r w:rsidR="00D90D54" w:rsidRPr="009A31C7">
              <w:rPr>
                <w:sz w:val="14"/>
                <w:szCs w:val="14"/>
              </w:rPr>
              <w:t>4</w:t>
            </w:r>
            <w:r w:rsidRPr="009A31C7">
              <w:rPr>
                <w:sz w:val="14"/>
                <w:szCs w:val="14"/>
              </w:rPr>
              <w:t>02</w:t>
            </w:r>
          </w:p>
          <w:p w14:paraId="0D985778" w14:textId="5E1B3085" w:rsidR="00E90A68" w:rsidRPr="009A31C7" w:rsidRDefault="00E90A6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 xml:space="preserve">p = </w:t>
            </w:r>
            <w:r w:rsidR="00D90D54" w:rsidRPr="009A31C7">
              <w:rPr>
                <w:b/>
                <w:bCs/>
                <w:sz w:val="14"/>
                <w:szCs w:val="14"/>
              </w:rPr>
              <w:t>0.03</w:t>
            </w:r>
            <w:r w:rsidRPr="009A31C7">
              <w:rPr>
                <w:b/>
                <w:bCs/>
                <w:sz w:val="14"/>
                <w:szCs w:val="14"/>
              </w:rPr>
              <w:t>1</w:t>
            </w:r>
          </w:p>
        </w:tc>
        <w:tc>
          <w:tcPr>
            <w:tcW w:w="0" w:type="auto"/>
          </w:tcPr>
          <w:p w14:paraId="7ECCAC8E" w14:textId="7C38BFDC"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D627AD" w:rsidRPr="009A31C7">
              <w:rPr>
                <w:sz w:val="14"/>
                <w:szCs w:val="14"/>
              </w:rPr>
              <w:t xml:space="preserve"> - 0.</w:t>
            </w:r>
            <w:r w:rsidR="009A31C7" w:rsidRPr="009A31C7">
              <w:rPr>
                <w:sz w:val="14"/>
                <w:szCs w:val="14"/>
              </w:rPr>
              <w:t>6</w:t>
            </w:r>
            <w:r w:rsidR="00D627AD" w:rsidRPr="009A31C7">
              <w:rPr>
                <w:sz w:val="14"/>
                <w:szCs w:val="14"/>
              </w:rPr>
              <w:t>21</w:t>
            </w:r>
          </w:p>
          <w:p w14:paraId="28605E87" w14:textId="332B7CD8" w:rsidR="00D627AD" w:rsidRPr="009A31C7" w:rsidRDefault="00D627AD"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 xml:space="preserve">p = </w:t>
            </w:r>
            <w:r w:rsidR="00112633" w:rsidRPr="009A31C7">
              <w:rPr>
                <w:b/>
                <w:bCs/>
                <w:sz w:val="14"/>
                <w:szCs w:val="14"/>
              </w:rPr>
              <w:t>0.</w:t>
            </w:r>
            <w:r w:rsidR="009A31C7" w:rsidRPr="009A31C7">
              <w:rPr>
                <w:b/>
                <w:bCs/>
                <w:sz w:val="14"/>
                <w:szCs w:val="14"/>
              </w:rPr>
              <w:t>003</w:t>
            </w:r>
          </w:p>
        </w:tc>
        <w:tc>
          <w:tcPr>
            <w:tcW w:w="0" w:type="auto"/>
          </w:tcPr>
          <w:p w14:paraId="3613CD2D" w14:textId="501EE2FE"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595717" w:rsidRPr="009A31C7">
              <w:rPr>
                <w:sz w:val="14"/>
                <w:szCs w:val="14"/>
              </w:rPr>
              <w:t xml:space="preserve"> </w:t>
            </w:r>
            <w:r w:rsidR="00484A16" w:rsidRPr="009A31C7">
              <w:rPr>
                <w:sz w:val="14"/>
                <w:szCs w:val="14"/>
              </w:rPr>
              <w:t>0.</w:t>
            </w:r>
            <w:r w:rsidR="009A31C7" w:rsidRPr="009A31C7">
              <w:rPr>
                <w:sz w:val="14"/>
                <w:szCs w:val="14"/>
              </w:rPr>
              <w:t>5</w:t>
            </w:r>
            <w:r w:rsidR="00484A16" w:rsidRPr="009A31C7">
              <w:rPr>
                <w:sz w:val="14"/>
                <w:szCs w:val="14"/>
              </w:rPr>
              <w:t>14</w:t>
            </w:r>
          </w:p>
          <w:p w14:paraId="141722E8" w14:textId="709FFA28" w:rsidR="00484A16" w:rsidRPr="009A31C7" w:rsidRDefault="00484A16"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9A31C7" w:rsidRPr="009A31C7">
              <w:rPr>
                <w:b/>
                <w:bCs/>
                <w:sz w:val="14"/>
                <w:szCs w:val="14"/>
              </w:rPr>
              <w:t>0</w:t>
            </w:r>
            <w:r w:rsidRPr="009A31C7">
              <w:rPr>
                <w:b/>
                <w:bCs/>
                <w:sz w:val="14"/>
                <w:szCs w:val="14"/>
              </w:rPr>
              <w:t>18</w:t>
            </w:r>
          </w:p>
        </w:tc>
        <w:tc>
          <w:tcPr>
            <w:tcW w:w="0" w:type="auto"/>
          </w:tcPr>
          <w:p w14:paraId="2285533E"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4222B3" w:rsidRPr="009A31C7">
              <w:rPr>
                <w:sz w:val="14"/>
                <w:szCs w:val="14"/>
              </w:rPr>
              <w:t xml:space="preserve"> - 0.307</w:t>
            </w:r>
          </w:p>
          <w:p w14:paraId="56A2EB28" w14:textId="01AF08B7" w:rsidR="004222B3" w:rsidRPr="009A31C7" w:rsidRDefault="004222B3"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058</w:t>
            </w:r>
          </w:p>
        </w:tc>
        <w:tc>
          <w:tcPr>
            <w:tcW w:w="0" w:type="auto"/>
          </w:tcPr>
          <w:p w14:paraId="6373CD05" w14:textId="236B4B43"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AF013B" w:rsidRPr="009A31C7">
              <w:rPr>
                <w:sz w:val="14"/>
                <w:szCs w:val="14"/>
              </w:rPr>
              <w:t xml:space="preserve"> - 0</w:t>
            </w:r>
            <w:r w:rsidR="00112633" w:rsidRPr="009A31C7">
              <w:rPr>
                <w:sz w:val="14"/>
                <w:szCs w:val="14"/>
              </w:rPr>
              <w:t>.359</w:t>
            </w:r>
          </w:p>
          <w:p w14:paraId="4324454F" w14:textId="17F20E81" w:rsidR="00AF013B" w:rsidRPr="009A31C7" w:rsidRDefault="00AF013B"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112633" w:rsidRPr="009A31C7">
              <w:rPr>
                <w:b/>
                <w:bCs/>
                <w:sz w:val="14"/>
                <w:szCs w:val="14"/>
              </w:rPr>
              <w:t>047</w:t>
            </w:r>
          </w:p>
        </w:tc>
        <w:tc>
          <w:tcPr>
            <w:tcW w:w="0" w:type="auto"/>
          </w:tcPr>
          <w:p w14:paraId="0E1C11E9" w14:textId="3395555B"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B40CC4" w:rsidRPr="009A31C7">
              <w:rPr>
                <w:sz w:val="14"/>
                <w:szCs w:val="14"/>
              </w:rPr>
              <w:t xml:space="preserve"> 0.</w:t>
            </w:r>
            <w:r w:rsidR="00112633" w:rsidRPr="009A31C7">
              <w:rPr>
                <w:sz w:val="14"/>
                <w:szCs w:val="14"/>
              </w:rPr>
              <w:t>548</w:t>
            </w:r>
          </w:p>
          <w:p w14:paraId="6183B121" w14:textId="0EA3233D" w:rsidR="00B40CC4" w:rsidRPr="009A31C7" w:rsidRDefault="00B40CC4"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112633" w:rsidRPr="009A31C7">
              <w:rPr>
                <w:b/>
                <w:bCs/>
                <w:sz w:val="14"/>
                <w:szCs w:val="14"/>
              </w:rPr>
              <w:t>017</w:t>
            </w:r>
          </w:p>
        </w:tc>
        <w:tc>
          <w:tcPr>
            <w:tcW w:w="0" w:type="auto"/>
          </w:tcPr>
          <w:p w14:paraId="142F1921"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6DE3CE2B"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576936E3"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A6B98A0"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0CCB1D20"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r>
      <w:tr w:rsidR="009A31C7" w:rsidRPr="009A31C7" w14:paraId="4A8C2CB8"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530AA8C3" w14:textId="4947A20D" w:rsidR="00450BE8" w:rsidRPr="009A31C7" w:rsidRDefault="00450BE8" w:rsidP="00792ED6">
            <w:pPr>
              <w:rPr>
                <w:sz w:val="14"/>
                <w:szCs w:val="14"/>
              </w:rPr>
            </w:pPr>
            <w:r w:rsidRPr="009A31C7">
              <w:rPr>
                <w:sz w:val="14"/>
                <w:szCs w:val="14"/>
              </w:rPr>
              <w:t>SSD-n</w:t>
            </w:r>
          </w:p>
        </w:tc>
        <w:tc>
          <w:tcPr>
            <w:tcW w:w="0" w:type="auto"/>
          </w:tcPr>
          <w:p w14:paraId="5DBA5A89" w14:textId="24EDC1E9"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0.62</w:t>
            </w:r>
            <w:r w:rsidR="00D90D54" w:rsidRPr="009A31C7">
              <w:rPr>
                <w:sz w:val="14"/>
                <w:szCs w:val="14"/>
              </w:rPr>
              <w:t>6</w:t>
            </w:r>
          </w:p>
          <w:p w14:paraId="5AF91402" w14:textId="6E2C5800"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 xml:space="preserve">p = </w:t>
            </w:r>
            <w:r w:rsidR="00D90D54" w:rsidRPr="009A31C7">
              <w:rPr>
                <w:b/>
                <w:bCs/>
                <w:sz w:val="14"/>
                <w:szCs w:val="14"/>
              </w:rPr>
              <w:t>0.037</w:t>
            </w:r>
          </w:p>
        </w:tc>
        <w:tc>
          <w:tcPr>
            <w:tcW w:w="0" w:type="auto"/>
          </w:tcPr>
          <w:p w14:paraId="7E93CC4D"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 xml:space="preserve">r = </w:t>
            </w:r>
            <w:r w:rsidR="00D627AD" w:rsidRPr="009A31C7">
              <w:rPr>
                <w:sz w:val="14"/>
                <w:szCs w:val="14"/>
              </w:rPr>
              <w:t>-0.333</w:t>
            </w:r>
          </w:p>
          <w:p w14:paraId="20818265" w14:textId="553A2104" w:rsidR="00D627AD" w:rsidRPr="009A31C7" w:rsidRDefault="00D627AD"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036</w:t>
            </w:r>
          </w:p>
        </w:tc>
        <w:tc>
          <w:tcPr>
            <w:tcW w:w="0" w:type="auto"/>
          </w:tcPr>
          <w:p w14:paraId="7A86DF0B" w14:textId="20EF8F69"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D627AD" w:rsidRPr="009A31C7">
              <w:rPr>
                <w:sz w:val="14"/>
                <w:szCs w:val="14"/>
              </w:rPr>
              <w:t xml:space="preserve"> 0.</w:t>
            </w:r>
            <w:r w:rsidR="00112633" w:rsidRPr="009A31C7">
              <w:rPr>
                <w:sz w:val="14"/>
                <w:szCs w:val="14"/>
              </w:rPr>
              <w:t>4</w:t>
            </w:r>
            <w:r w:rsidR="00D627AD" w:rsidRPr="009A31C7">
              <w:rPr>
                <w:sz w:val="14"/>
                <w:szCs w:val="14"/>
              </w:rPr>
              <w:t>85</w:t>
            </w:r>
          </w:p>
          <w:p w14:paraId="23742539" w14:textId="1A3D9A94" w:rsidR="00D627AD" w:rsidRPr="009A31C7" w:rsidRDefault="00D627AD"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 xml:space="preserve">p = </w:t>
            </w:r>
            <w:r w:rsidR="00301AAC" w:rsidRPr="009A31C7">
              <w:rPr>
                <w:b/>
                <w:bCs/>
                <w:sz w:val="14"/>
                <w:szCs w:val="14"/>
              </w:rPr>
              <w:t>0.0</w:t>
            </w:r>
            <w:r w:rsidRPr="009A31C7">
              <w:rPr>
                <w:b/>
                <w:bCs/>
                <w:sz w:val="14"/>
                <w:szCs w:val="14"/>
              </w:rPr>
              <w:t>25</w:t>
            </w:r>
          </w:p>
        </w:tc>
        <w:tc>
          <w:tcPr>
            <w:tcW w:w="0" w:type="auto"/>
          </w:tcPr>
          <w:p w14:paraId="053AB1B5" w14:textId="455AFCBA"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E37456" w:rsidRPr="009A31C7">
              <w:rPr>
                <w:sz w:val="14"/>
                <w:szCs w:val="14"/>
              </w:rPr>
              <w:t xml:space="preserve"> - 0.</w:t>
            </w:r>
            <w:r w:rsidR="00112633" w:rsidRPr="009A31C7">
              <w:rPr>
                <w:sz w:val="14"/>
                <w:szCs w:val="14"/>
              </w:rPr>
              <w:t>29</w:t>
            </w:r>
            <w:r w:rsidR="00E37456" w:rsidRPr="009A31C7">
              <w:rPr>
                <w:sz w:val="14"/>
                <w:szCs w:val="14"/>
              </w:rPr>
              <w:t>0</w:t>
            </w:r>
          </w:p>
          <w:p w14:paraId="39C4CEF4" w14:textId="19CABAD6" w:rsidR="00E37456" w:rsidRPr="009A31C7" w:rsidRDefault="00E37456"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w:t>
            </w:r>
            <w:r w:rsidR="00112633" w:rsidRPr="009A31C7">
              <w:rPr>
                <w:sz w:val="14"/>
                <w:szCs w:val="14"/>
              </w:rPr>
              <w:t>0</w:t>
            </w:r>
            <w:r w:rsidRPr="009A31C7">
              <w:rPr>
                <w:sz w:val="14"/>
                <w:szCs w:val="14"/>
              </w:rPr>
              <w:t>59</w:t>
            </w:r>
          </w:p>
        </w:tc>
        <w:tc>
          <w:tcPr>
            <w:tcW w:w="0" w:type="auto"/>
          </w:tcPr>
          <w:p w14:paraId="4FE07010" w14:textId="28DC7EB0"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4222B3" w:rsidRPr="009A31C7">
              <w:rPr>
                <w:sz w:val="14"/>
                <w:szCs w:val="14"/>
              </w:rPr>
              <w:t xml:space="preserve"> - 0.</w:t>
            </w:r>
            <w:r w:rsidR="00112633" w:rsidRPr="009A31C7">
              <w:rPr>
                <w:sz w:val="14"/>
                <w:szCs w:val="14"/>
              </w:rPr>
              <w:t>5</w:t>
            </w:r>
            <w:r w:rsidR="004222B3" w:rsidRPr="009A31C7">
              <w:rPr>
                <w:sz w:val="14"/>
                <w:szCs w:val="14"/>
              </w:rPr>
              <w:t>35</w:t>
            </w:r>
          </w:p>
          <w:p w14:paraId="4E4438E9" w14:textId="7F9F961D" w:rsidR="004222B3" w:rsidRPr="009A31C7" w:rsidRDefault="004222B3"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112633" w:rsidRPr="009A31C7">
              <w:rPr>
                <w:b/>
                <w:bCs/>
                <w:sz w:val="14"/>
                <w:szCs w:val="14"/>
              </w:rPr>
              <w:t>0</w:t>
            </w:r>
            <w:r w:rsidRPr="009A31C7">
              <w:rPr>
                <w:b/>
                <w:bCs/>
                <w:sz w:val="14"/>
                <w:szCs w:val="14"/>
              </w:rPr>
              <w:t>0</w:t>
            </w:r>
            <w:r w:rsidR="00112633" w:rsidRPr="009A31C7">
              <w:rPr>
                <w:b/>
                <w:bCs/>
                <w:sz w:val="14"/>
                <w:szCs w:val="14"/>
              </w:rPr>
              <w:t>3</w:t>
            </w:r>
          </w:p>
        </w:tc>
        <w:tc>
          <w:tcPr>
            <w:tcW w:w="0" w:type="auto"/>
          </w:tcPr>
          <w:p w14:paraId="1A3DE0AC" w14:textId="76483159"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B40CC4" w:rsidRPr="009A31C7">
              <w:rPr>
                <w:sz w:val="14"/>
                <w:szCs w:val="14"/>
              </w:rPr>
              <w:t xml:space="preserve"> - 0.</w:t>
            </w:r>
            <w:r w:rsidR="00112633" w:rsidRPr="009A31C7">
              <w:rPr>
                <w:sz w:val="14"/>
                <w:szCs w:val="14"/>
              </w:rPr>
              <w:t>2</w:t>
            </w:r>
            <w:r w:rsidR="00B40CC4" w:rsidRPr="009A31C7">
              <w:rPr>
                <w:sz w:val="14"/>
                <w:szCs w:val="14"/>
              </w:rPr>
              <w:t>77</w:t>
            </w:r>
          </w:p>
          <w:p w14:paraId="2A482D6B" w14:textId="74E6F317" w:rsidR="00B40CC4" w:rsidRPr="009A31C7" w:rsidRDefault="00B40CC4"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w:t>
            </w:r>
            <w:r w:rsidR="00112633" w:rsidRPr="009A31C7">
              <w:rPr>
                <w:sz w:val="14"/>
                <w:szCs w:val="14"/>
              </w:rPr>
              <w:t>0</w:t>
            </w:r>
            <w:r w:rsidRPr="009A31C7">
              <w:rPr>
                <w:sz w:val="14"/>
                <w:szCs w:val="14"/>
              </w:rPr>
              <w:t>81</w:t>
            </w:r>
          </w:p>
        </w:tc>
        <w:tc>
          <w:tcPr>
            <w:tcW w:w="0" w:type="auto"/>
          </w:tcPr>
          <w:p w14:paraId="23DDA309" w14:textId="684D6E2D"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B40CC4" w:rsidRPr="009A31C7">
              <w:rPr>
                <w:sz w:val="14"/>
                <w:szCs w:val="14"/>
              </w:rPr>
              <w:t xml:space="preserve"> -0.</w:t>
            </w:r>
            <w:r w:rsidR="00112633" w:rsidRPr="009A31C7">
              <w:rPr>
                <w:sz w:val="14"/>
                <w:szCs w:val="14"/>
              </w:rPr>
              <w:t>432</w:t>
            </w:r>
          </w:p>
          <w:p w14:paraId="2E03357E" w14:textId="2E15AB2C" w:rsidR="00B40CC4" w:rsidRPr="009A31C7" w:rsidRDefault="00B40CC4"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w:t>
            </w:r>
            <w:r w:rsidR="00112633" w:rsidRPr="009A31C7">
              <w:rPr>
                <w:b/>
                <w:bCs/>
                <w:sz w:val="14"/>
                <w:szCs w:val="14"/>
              </w:rPr>
              <w:t>004</w:t>
            </w:r>
          </w:p>
        </w:tc>
        <w:tc>
          <w:tcPr>
            <w:tcW w:w="0" w:type="auto"/>
          </w:tcPr>
          <w:p w14:paraId="6C1CA149"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B40CC4" w:rsidRPr="009A31C7">
              <w:rPr>
                <w:sz w:val="14"/>
                <w:szCs w:val="14"/>
              </w:rPr>
              <w:t xml:space="preserve"> - 0.289</w:t>
            </w:r>
          </w:p>
          <w:p w14:paraId="4C27F186" w14:textId="5786146B" w:rsidR="00B40CC4" w:rsidRPr="009A31C7" w:rsidRDefault="00B40CC4"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070</w:t>
            </w:r>
          </w:p>
        </w:tc>
        <w:tc>
          <w:tcPr>
            <w:tcW w:w="0" w:type="auto"/>
          </w:tcPr>
          <w:p w14:paraId="336977D9"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70279553"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99874A8"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28C03344"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r>
      <w:tr w:rsidR="009A31C7" w:rsidRPr="009A31C7" w14:paraId="10553E6C"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136166A8" w14:textId="5C20B911" w:rsidR="00450BE8" w:rsidRPr="009A31C7" w:rsidRDefault="00450BE8" w:rsidP="00792ED6">
            <w:pPr>
              <w:rPr>
                <w:sz w:val="14"/>
                <w:szCs w:val="14"/>
              </w:rPr>
            </w:pPr>
            <w:r w:rsidRPr="009A31C7">
              <w:rPr>
                <w:sz w:val="14"/>
                <w:szCs w:val="14"/>
              </w:rPr>
              <w:t>BDI</w:t>
            </w:r>
          </w:p>
        </w:tc>
        <w:tc>
          <w:tcPr>
            <w:tcW w:w="0" w:type="auto"/>
          </w:tcPr>
          <w:p w14:paraId="35BCA2F1"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 0.243</w:t>
            </w:r>
          </w:p>
          <w:p w14:paraId="1AABE824" w14:textId="6B4870E1"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131</w:t>
            </w:r>
          </w:p>
        </w:tc>
        <w:tc>
          <w:tcPr>
            <w:tcW w:w="0" w:type="auto"/>
          </w:tcPr>
          <w:p w14:paraId="2C8A7EF6"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D627AD" w:rsidRPr="009A31C7">
              <w:rPr>
                <w:sz w:val="14"/>
                <w:szCs w:val="14"/>
              </w:rPr>
              <w:t xml:space="preserve"> - 0.153</w:t>
            </w:r>
          </w:p>
          <w:p w14:paraId="4FF56DE4" w14:textId="636354F5" w:rsidR="00D627AD" w:rsidRPr="009A31C7" w:rsidRDefault="00D627AD"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347</w:t>
            </w:r>
          </w:p>
        </w:tc>
        <w:tc>
          <w:tcPr>
            <w:tcW w:w="0" w:type="auto"/>
          </w:tcPr>
          <w:p w14:paraId="2B270104"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D627AD" w:rsidRPr="009A31C7">
              <w:rPr>
                <w:sz w:val="14"/>
                <w:szCs w:val="14"/>
              </w:rPr>
              <w:t xml:space="preserve"> 0.039</w:t>
            </w:r>
          </w:p>
          <w:p w14:paraId="1585A23E" w14:textId="61AFD850" w:rsidR="00D627AD" w:rsidRPr="009A31C7" w:rsidRDefault="00D627AD"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 xml:space="preserve">p = </w:t>
            </w:r>
            <w:r w:rsidR="009A31C7" w:rsidRPr="009A31C7">
              <w:rPr>
                <w:sz w:val="14"/>
                <w:szCs w:val="14"/>
              </w:rPr>
              <w:t>0.</w:t>
            </w:r>
            <w:r w:rsidRPr="009A31C7">
              <w:rPr>
                <w:sz w:val="14"/>
                <w:szCs w:val="14"/>
              </w:rPr>
              <w:t>810</w:t>
            </w:r>
          </w:p>
        </w:tc>
        <w:tc>
          <w:tcPr>
            <w:tcW w:w="0" w:type="auto"/>
          </w:tcPr>
          <w:p w14:paraId="6242BA66"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E37456" w:rsidRPr="009A31C7">
              <w:rPr>
                <w:sz w:val="14"/>
                <w:szCs w:val="14"/>
              </w:rPr>
              <w:t xml:space="preserve"> 0.116</w:t>
            </w:r>
          </w:p>
          <w:p w14:paraId="42ADD2E7" w14:textId="286D5F62" w:rsidR="00E37456" w:rsidRPr="009A31C7" w:rsidRDefault="00E37456"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478</w:t>
            </w:r>
          </w:p>
        </w:tc>
        <w:tc>
          <w:tcPr>
            <w:tcW w:w="0" w:type="auto"/>
          </w:tcPr>
          <w:p w14:paraId="4FB1144E" w14:textId="1073630C"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4222B3" w:rsidRPr="009A31C7">
              <w:rPr>
                <w:sz w:val="14"/>
                <w:szCs w:val="14"/>
              </w:rPr>
              <w:t xml:space="preserve"> - 0.107</w:t>
            </w:r>
          </w:p>
          <w:p w14:paraId="2180D278" w14:textId="29828D4C" w:rsidR="004222B3" w:rsidRPr="009A31C7" w:rsidRDefault="004222B3"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513</w:t>
            </w:r>
          </w:p>
        </w:tc>
        <w:tc>
          <w:tcPr>
            <w:tcW w:w="0" w:type="auto"/>
          </w:tcPr>
          <w:p w14:paraId="69A62E2D"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B40CC4" w:rsidRPr="009A31C7">
              <w:rPr>
                <w:sz w:val="14"/>
                <w:szCs w:val="14"/>
              </w:rPr>
              <w:t xml:space="preserve"> - 0.121</w:t>
            </w:r>
          </w:p>
          <w:p w14:paraId="6617044F" w14:textId="1785C802" w:rsidR="00B40CC4" w:rsidRPr="009A31C7" w:rsidRDefault="00B40CC4"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462</w:t>
            </w:r>
          </w:p>
        </w:tc>
        <w:tc>
          <w:tcPr>
            <w:tcW w:w="0" w:type="auto"/>
          </w:tcPr>
          <w:p w14:paraId="1B7D50C8"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B40CC4" w:rsidRPr="009A31C7">
              <w:rPr>
                <w:sz w:val="14"/>
                <w:szCs w:val="14"/>
              </w:rPr>
              <w:t xml:space="preserve"> 0.174</w:t>
            </w:r>
          </w:p>
          <w:p w14:paraId="1C0D25D1" w14:textId="1FB236D4" w:rsidR="00B40CC4" w:rsidRPr="009A31C7" w:rsidRDefault="00B40CC4"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283</w:t>
            </w:r>
          </w:p>
        </w:tc>
        <w:tc>
          <w:tcPr>
            <w:tcW w:w="0" w:type="auto"/>
          </w:tcPr>
          <w:p w14:paraId="7E70C4BF"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B40CC4" w:rsidRPr="009A31C7">
              <w:rPr>
                <w:sz w:val="14"/>
                <w:szCs w:val="14"/>
              </w:rPr>
              <w:t xml:space="preserve"> - 0.182</w:t>
            </w:r>
          </w:p>
          <w:p w14:paraId="3F70719B" w14:textId="4EB487F5" w:rsidR="00B40CC4" w:rsidRPr="009A31C7" w:rsidRDefault="00B40CC4"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 xml:space="preserve">p = </w:t>
            </w:r>
            <w:r w:rsidR="0084533F" w:rsidRPr="009A31C7">
              <w:rPr>
                <w:sz w:val="14"/>
                <w:szCs w:val="14"/>
              </w:rPr>
              <w:t>0.260</w:t>
            </w:r>
          </w:p>
        </w:tc>
        <w:tc>
          <w:tcPr>
            <w:tcW w:w="0" w:type="auto"/>
          </w:tcPr>
          <w:p w14:paraId="1E7B7CC2"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84533F" w:rsidRPr="009A31C7">
              <w:rPr>
                <w:sz w:val="14"/>
                <w:szCs w:val="14"/>
              </w:rPr>
              <w:t xml:space="preserve"> 0.110</w:t>
            </w:r>
          </w:p>
          <w:p w14:paraId="57C3275E" w14:textId="1C8FF1E0" w:rsidR="0084533F" w:rsidRPr="009A31C7" w:rsidRDefault="0084533F"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506</w:t>
            </w:r>
          </w:p>
        </w:tc>
        <w:tc>
          <w:tcPr>
            <w:tcW w:w="0" w:type="auto"/>
          </w:tcPr>
          <w:p w14:paraId="74CA15BD"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07B0F6A3"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2AF2922C"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r>
      <w:tr w:rsidR="009A31C7" w:rsidRPr="009A31C7" w14:paraId="56DAE394"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316AE444" w14:textId="6E68B40A" w:rsidR="00450BE8" w:rsidRPr="009A31C7" w:rsidRDefault="00450BE8" w:rsidP="00792ED6">
            <w:pPr>
              <w:rPr>
                <w:sz w:val="14"/>
                <w:szCs w:val="14"/>
              </w:rPr>
            </w:pPr>
            <w:r w:rsidRPr="009A31C7">
              <w:rPr>
                <w:sz w:val="14"/>
                <w:szCs w:val="14"/>
              </w:rPr>
              <w:t>STAI Trait</w:t>
            </w:r>
          </w:p>
        </w:tc>
        <w:tc>
          <w:tcPr>
            <w:tcW w:w="0" w:type="auto"/>
          </w:tcPr>
          <w:p w14:paraId="51675122"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 0.332</w:t>
            </w:r>
          </w:p>
          <w:p w14:paraId="6CC3D061" w14:textId="158BD716"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012</w:t>
            </w:r>
          </w:p>
        </w:tc>
        <w:tc>
          <w:tcPr>
            <w:tcW w:w="0" w:type="auto"/>
          </w:tcPr>
          <w:p w14:paraId="0AAB55B6"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D627AD" w:rsidRPr="009A31C7">
              <w:rPr>
                <w:sz w:val="14"/>
                <w:szCs w:val="14"/>
              </w:rPr>
              <w:t xml:space="preserve"> - 0.207</w:t>
            </w:r>
          </w:p>
          <w:p w14:paraId="2F1E049D" w14:textId="1660ACFA" w:rsidR="00D627AD" w:rsidRPr="009A31C7" w:rsidRDefault="00D627AD"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206</w:t>
            </w:r>
          </w:p>
        </w:tc>
        <w:tc>
          <w:tcPr>
            <w:tcW w:w="0" w:type="auto"/>
          </w:tcPr>
          <w:p w14:paraId="78192D91"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D627AD" w:rsidRPr="009A31C7">
              <w:rPr>
                <w:sz w:val="14"/>
                <w:szCs w:val="14"/>
              </w:rPr>
              <w:t xml:space="preserve"> </w:t>
            </w:r>
            <w:r w:rsidR="00FF773D" w:rsidRPr="009A31C7">
              <w:rPr>
                <w:sz w:val="14"/>
                <w:szCs w:val="14"/>
              </w:rPr>
              <w:t>0.194</w:t>
            </w:r>
          </w:p>
          <w:p w14:paraId="2DA3B9C0" w14:textId="02ABF9E7" w:rsidR="00FF773D" w:rsidRPr="009A31C7" w:rsidRDefault="00FF773D"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237</w:t>
            </w:r>
          </w:p>
        </w:tc>
        <w:tc>
          <w:tcPr>
            <w:tcW w:w="0" w:type="auto"/>
          </w:tcPr>
          <w:p w14:paraId="7CA7D550"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E37456" w:rsidRPr="009A31C7">
              <w:rPr>
                <w:sz w:val="14"/>
                <w:szCs w:val="14"/>
              </w:rPr>
              <w:t>0.137</w:t>
            </w:r>
          </w:p>
          <w:p w14:paraId="7D19D5DC" w14:textId="5375C394" w:rsidR="00E37456" w:rsidRPr="009A31C7" w:rsidRDefault="00E37456"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 xml:space="preserve">p = </w:t>
            </w:r>
            <w:r w:rsidR="009A31C7" w:rsidRPr="009A31C7">
              <w:rPr>
                <w:sz w:val="14"/>
                <w:szCs w:val="14"/>
              </w:rPr>
              <w:t>0.</w:t>
            </w:r>
            <w:r w:rsidRPr="009A31C7">
              <w:rPr>
                <w:sz w:val="14"/>
                <w:szCs w:val="14"/>
              </w:rPr>
              <w:t>406</w:t>
            </w:r>
          </w:p>
        </w:tc>
        <w:tc>
          <w:tcPr>
            <w:tcW w:w="0" w:type="auto"/>
          </w:tcPr>
          <w:p w14:paraId="454ADB5B"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4222B3" w:rsidRPr="009A31C7">
              <w:rPr>
                <w:sz w:val="14"/>
                <w:szCs w:val="14"/>
              </w:rPr>
              <w:t xml:space="preserve"> 0.248</w:t>
            </w:r>
          </w:p>
          <w:p w14:paraId="632E5454" w14:textId="6D1D6293" w:rsidR="004222B3" w:rsidRPr="009A31C7" w:rsidRDefault="004222B3"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122</w:t>
            </w:r>
          </w:p>
        </w:tc>
        <w:tc>
          <w:tcPr>
            <w:tcW w:w="0" w:type="auto"/>
          </w:tcPr>
          <w:p w14:paraId="09E33AAD"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B40CC4" w:rsidRPr="009A31C7">
              <w:rPr>
                <w:sz w:val="14"/>
                <w:szCs w:val="14"/>
              </w:rPr>
              <w:t xml:space="preserve"> - 0.043</w:t>
            </w:r>
          </w:p>
          <w:p w14:paraId="0365FAA7" w14:textId="5C0BF380" w:rsidR="00B40CC4" w:rsidRPr="009A31C7" w:rsidRDefault="00B40CC4"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793</w:t>
            </w:r>
          </w:p>
        </w:tc>
        <w:tc>
          <w:tcPr>
            <w:tcW w:w="0" w:type="auto"/>
          </w:tcPr>
          <w:p w14:paraId="43B2FA37"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B40CC4" w:rsidRPr="009A31C7">
              <w:rPr>
                <w:sz w:val="14"/>
                <w:szCs w:val="14"/>
              </w:rPr>
              <w:t xml:space="preserve"> 0.138</w:t>
            </w:r>
          </w:p>
          <w:p w14:paraId="7A4D8DDD" w14:textId="3BBF8450" w:rsidR="00B40CC4" w:rsidRPr="009A31C7" w:rsidRDefault="00B40CC4"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415</w:t>
            </w:r>
          </w:p>
        </w:tc>
        <w:tc>
          <w:tcPr>
            <w:tcW w:w="0" w:type="auto"/>
          </w:tcPr>
          <w:p w14:paraId="78170957"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84533F" w:rsidRPr="009A31C7">
              <w:rPr>
                <w:sz w:val="14"/>
                <w:szCs w:val="14"/>
              </w:rPr>
              <w:t xml:space="preserve"> - 0.289</w:t>
            </w:r>
          </w:p>
          <w:p w14:paraId="0C485624" w14:textId="58B81701" w:rsidR="0084533F" w:rsidRPr="009A31C7" w:rsidRDefault="0084533F"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072</w:t>
            </w:r>
          </w:p>
        </w:tc>
        <w:tc>
          <w:tcPr>
            <w:tcW w:w="0" w:type="auto"/>
          </w:tcPr>
          <w:p w14:paraId="04817E9C"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84533F" w:rsidRPr="009A31C7">
              <w:rPr>
                <w:sz w:val="14"/>
                <w:szCs w:val="14"/>
              </w:rPr>
              <w:t xml:space="preserve"> 0.077</w:t>
            </w:r>
          </w:p>
          <w:p w14:paraId="4E1D6A7C" w14:textId="41D70BF3" w:rsidR="0084533F" w:rsidRPr="009A31C7" w:rsidRDefault="0084533F"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632</w:t>
            </w:r>
          </w:p>
        </w:tc>
        <w:tc>
          <w:tcPr>
            <w:tcW w:w="0" w:type="auto"/>
          </w:tcPr>
          <w:p w14:paraId="2D8DCC41"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84533F" w:rsidRPr="009A31C7">
              <w:rPr>
                <w:sz w:val="14"/>
                <w:szCs w:val="14"/>
              </w:rPr>
              <w:t xml:space="preserve"> 0.662</w:t>
            </w:r>
          </w:p>
          <w:p w14:paraId="598AF4DB" w14:textId="691B1EE6" w:rsidR="0084533F" w:rsidRPr="009A31C7" w:rsidRDefault="0084533F"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lt; .001</w:t>
            </w:r>
          </w:p>
        </w:tc>
        <w:tc>
          <w:tcPr>
            <w:tcW w:w="0" w:type="auto"/>
          </w:tcPr>
          <w:p w14:paraId="42E05F48"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c>
          <w:tcPr>
            <w:tcW w:w="0" w:type="auto"/>
          </w:tcPr>
          <w:p w14:paraId="34B4324F"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r>
      <w:tr w:rsidR="009A31C7" w:rsidRPr="009A31C7" w14:paraId="35AE9546" w14:textId="77777777" w:rsidTr="00BD6284">
        <w:trPr>
          <w:trHeight w:val="416"/>
        </w:trPr>
        <w:tc>
          <w:tcPr>
            <w:cnfStyle w:val="001000000000" w:firstRow="0" w:lastRow="0" w:firstColumn="1" w:lastColumn="0" w:oddVBand="0" w:evenVBand="0" w:oddHBand="0" w:evenHBand="0" w:firstRowFirstColumn="0" w:firstRowLastColumn="0" w:lastRowFirstColumn="0" w:lastRowLastColumn="0"/>
            <w:tcW w:w="0" w:type="auto"/>
          </w:tcPr>
          <w:p w14:paraId="50C67867" w14:textId="41CFCEEE" w:rsidR="00450BE8" w:rsidRPr="009A31C7" w:rsidRDefault="00450BE8" w:rsidP="00792ED6">
            <w:pPr>
              <w:rPr>
                <w:sz w:val="14"/>
                <w:szCs w:val="14"/>
              </w:rPr>
            </w:pPr>
            <w:r w:rsidRPr="009A31C7">
              <w:rPr>
                <w:sz w:val="14"/>
                <w:szCs w:val="14"/>
              </w:rPr>
              <w:t>STAI State</w:t>
            </w:r>
          </w:p>
        </w:tc>
        <w:tc>
          <w:tcPr>
            <w:tcW w:w="0" w:type="auto"/>
          </w:tcPr>
          <w:p w14:paraId="60B6DAE7"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 - 0.399</w:t>
            </w:r>
          </w:p>
          <w:p w14:paraId="6905ECF2" w14:textId="3BCCFB2C"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 0.012</w:t>
            </w:r>
          </w:p>
        </w:tc>
        <w:tc>
          <w:tcPr>
            <w:tcW w:w="0" w:type="auto"/>
          </w:tcPr>
          <w:p w14:paraId="51BFBC48"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D627AD" w:rsidRPr="009A31C7">
              <w:rPr>
                <w:sz w:val="14"/>
                <w:szCs w:val="14"/>
              </w:rPr>
              <w:t xml:space="preserve"> - 0.264</w:t>
            </w:r>
          </w:p>
          <w:p w14:paraId="235FDE7A" w14:textId="3540BBCD" w:rsidR="00D627AD" w:rsidRPr="009A31C7" w:rsidRDefault="00D627AD"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105</w:t>
            </w:r>
          </w:p>
        </w:tc>
        <w:tc>
          <w:tcPr>
            <w:tcW w:w="0" w:type="auto"/>
          </w:tcPr>
          <w:p w14:paraId="66781DDA"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FF773D" w:rsidRPr="009A31C7">
              <w:rPr>
                <w:sz w:val="14"/>
                <w:szCs w:val="14"/>
              </w:rPr>
              <w:t xml:space="preserve"> 0.195</w:t>
            </w:r>
          </w:p>
          <w:p w14:paraId="2FE6AAA4" w14:textId="7699FF73" w:rsidR="00FF773D" w:rsidRPr="009A31C7" w:rsidRDefault="00FF773D"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234</w:t>
            </w:r>
          </w:p>
        </w:tc>
        <w:tc>
          <w:tcPr>
            <w:tcW w:w="0" w:type="auto"/>
          </w:tcPr>
          <w:p w14:paraId="44251401"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E37456" w:rsidRPr="009A31C7">
              <w:rPr>
                <w:sz w:val="14"/>
                <w:szCs w:val="14"/>
              </w:rPr>
              <w:t xml:space="preserve"> - 0.</w:t>
            </w:r>
            <w:r w:rsidR="004222B3" w:rsidRPr="009A31C7">
              <w:rPr>
                <w:sz w:val="14"/>
                <w:szCs w:val="14"/>
              </w:rPr>
              <w:t>244</w:t>
            </w:r>
          </w:p>
          <w:p w14:paraId="3F2D1185" w14:textId="5FA1908E" w:rsidR="004222B3" w:rsidRPr="009A31C7" w:rsidRDefault="004222B3"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135</w:t>
            </w:r>
          </w:p>
        </w:tc>
        <w:tc>
          <w:tcPr>
            <w:tcW w:w="0" w:type="auto"/>
          </w:tcPr>
          <w:p w14:paraId="3F54817C"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4222B3" w:rsidRPr="009A31C7">
              <w:rPr>
                <w:sz w:val="14"/>
                <w:szCs w:val="14"/>
              </w:rPr>
              <w:t xml:space="preserve"> 0.137</w:t>
            </w:r>
          </w:p>
          <w:p w14:paraId="3F060125" w14:textId="612FD286" w:rsidR="004222B3" w:rsidRPr="009A31C7" w:rsidRDefault="004222B3"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400</w:t>
            </w:r>
          </w:p>
        </w:tc>
        <w:tc>
          <w:tcPr>
            <w:tcW w:w="0" w:type="auto"/>
          </w:tcPr>
          <w:p w14:paraId="4F9EAD32"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B40CC4" w:rsidRPr="009A31C7">
              <w:rPr>
                <w:sz w:val="14"/>
                <w:szCs w:val="14"/>
              </w:rPr>
              <w:t xml:space="preserve"> -0.139</w:t>
            </w:r>
          </w:p>
          <w:p w14:paraId="6466BC82" w14:textId="2679FCC9" w:rsidR="00B40CC4" w:rsidRPr="009A31C7" w:rsidRDefault="00B40CC4"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412</w:t>
            </w:r>
          </w:p>
        </w:tc>
        <w:tc>
          <w:tcPr>
            <w:tcW w:w="0" w:type="auto"/>
          </w:tcPr>
          <w:p w14:paraId="37ADD243"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B40CC4" w:rsidRPr="009A31C7">
              <w:rPr>
                <w:sz w:val="14"/>
                <w:szCs w:val="14"/>
              </w:rPr>
              <w:t xml:space="preserve"> 0.151</w:t>
            </w:r>
          </w:p>
          <w:p w14:paraId="545ABFC9" w14:textId="6DDD37AF" w:rsidR="00B40CC4" w:rsidRPr="009A31C7" w:rsidRDefault="00B40CC4"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352</w:t>
            </w:r>
          </w:p>
        </w:tc>
        <w:tc>
          <w:tcPr>
            <w:tcW w:w="0" w:type="auto"/>
          </w:tcPr>
          <w:p w14:paraId="3B5492D3"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84533F" w:rsidRPr="009A31C7">
              <w:rPr>
                <w:sz w:val="14"/>
                <w:szCs w:val="14"/>
              </w:rPr>
              <w:t xml:space="preserve"> 0.137</w:t>
            </w:r>
          </w:p>
          <w:p w14:paraId="387C65D3" w14:textId="1DC209AD" w:rsidR="0084533F" w:rsidRPr="009A31C7" w:rsidRDefault="0084533F"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400</w:t>
            </w:r>
          </w:p>
        </w:tc>
        <w:tc>
          <w:tcPr>
            <w:tcW w:w="0" w:type="auto"/>
          </w:tcPr>
          <w:p w14:paraId="6AE0F722"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84533F" w:rsidRPr="009A31C7">
              <w:rPr>
                <w:sz w:val="14"/>
                <w:szCs w:val="14"/>
              </w:rPr>
              <w:t xml:space="preserve"> - =.139</w:t>
            </w:r>
          </w:p>
          <w:p w14:paraId="175B2765" w14:textId="0DD13217" w:rsidR="0084533F" w:rsidRPr="009A31C7" w:rsidRDefault="0084533F"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p = 0.386</w:t>
            </w:r>
          </w:p>
        </w:tc>
        <w:tc>
          <w:tcPr>
            <w:tcW w:w="0" w:type="auto"/>
          </w:tcPr>
          <w:p w14:paraId="0CF29747"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84533F" w:rsidRPr="009A31C7">
              <w:rPr>
                <w:sz w:val="14"/>
                <w:szCs w:val="14"/>
              </w:rPr>
              <w:t xml:space="preserve"> 0.530</w:t>
            </w:r>
          </w:p>
          <w:p w14:paraId="1F031C12" w14:textId="1D02E460" w:rsidR="0084533F" w:rsidRPr="009A31C7" w:rsidRDefault="0084533F"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lt; .001</w:t>
            </w:r>
          </w:p>
        </w:tc>
        <w:tc>
          <w:tcPr>
            <w:tcW w:w="0" w:type="auto"/>
          </w:tcPr>
          <w:p w14:paraId="72B03982" w14:textId="77777777" w:rsidR="00450BE8" w:rsidRPr="009A31C7" w:rsidRDefault="00E90A68" w:rsidP="00792ED6">
            <w:pPr>
              <w:cnfStyle w:val="000000000000" w:firstRow="0" w:lastRow="0" w:firstColumn="0" w:lastColumn="0" w:oddVBand="0" w:evenVBand="0" w:oddHBand="0" w:evenHBand="0" w:firstRowFirstColumn="0" w:firstRowLastColumn="0" w:lastRowFirstColumn="0" w:lastRowLastColumn="0"/>
              <w:rPr>
                <w:sz w:val="14"/>
                <w:szCs w:val="14"/>
              </w:rPr>
            </w:pPr>
            <w:r w:rsidRPr="009A31C7">
              <w:rPr>
                <w:sz w:val="14"/>
                <w:szCs w:val="14"/>
              </w:rPr>
              <w:t>r =</w:t>
            </w:r>
            <w:r w:rsidR="0084533F" w:rsidRPr="009A31C7">
              <w:rPr>
                <w:sz w:val="14"/>
                <w:szCs w:val="14"/>
              </w:rPr>
              <w:t>0.760</w:t>
            </w:r>
          </w:p>
          <w:p w14:paraId="555891DD" w14:textId="26AC9938" w:rsidR="0084533F" w:rsidRPr="009A31C7" w:rsidRDefault="0084533F" w:rsidP="00792ED6">
            <w:pPr>
              <w:cnfStyle w:val="000000000000" w:firstRow="0" w:lastRow="0" w:firstColumn="0" w:lastColumn="0" w:oddVBand="0" w:evenVBand="0" w:oddHBand="0" w:evenHBand="0" w:firstRowFirstColumn="0" w:firstRowLastColumn="0" w:lastRowFirstColumn="0" w:lastRowLastColumn="0"/>
              <w:rPr>
                <w:b/>
                <w:bCs/>
                <w:sz w:val="14"/>
                <w:szCs w:val="14"/>
              </w:rPr>
            </w:pPr>
            <w:r w:rsidRPr="009A31C7">
              <w:rPr>
                <w:b/>
                <w:bCs/>
                <w:sz w:val="14"/>
                <w:szCs w:val="14"/>
              </w:rPr>
              <w:t>p &lt; .001</w:t>
            </w:r>
          </w:p>
        </w:tc>
        <w:tc>
          <w:tcPr>
            <w:tcW w:w="0" w:type="auto"/>
          </w:tcPr>
          <w:p w14:paraId="41E0B562" w14:textId="77777777" w:rsidR="00450BE8" w:rsidRPr="009A31C7" w:rsidRDefault="00450BE8" w:rsidP="00792ED6">
            <w:pPr>
              <w:cnfStyle w:val="000000000000" w:firstRow="0" w:lastRow="0" w:firstColumn="0" w:lastColumn="0" w:oddVBand="0" w:evenVBand="0" w:oddHBand="0" w:evenHBand="0" w:firstRowFirstColumn="0" w:firstRowLastColumn="0" w:lastRowFirstColumn="0" w:lastRowLastColumn="0"/>
              <w:rPr>
                <w:sz w:val="14"/>
                <w:szCs w:val="14"/>
              </w:rPr>
            </w:pPr>
          </w:p>
        </w:tc>
      </w:tr>
    </w:tbl>
    <w:p w14:paraId="7FBAC2E7" w14:textId="0F1B9B99" w:rsidR="001A2AED" w:rsidRDefault="00537D53">
      <w:pPr>
        <w:rPr>
          <w:rFonts w:cstheme="minorHAnsi"/>
        </w:rPr>
      </w:pPr>
      <w:r>
        <w:rPr>
          <w:rFonts w:cstheme="minorHAnsi"/>
          <w:b/>
          <w:bCs/>
        </w:rPr>
        <w:t xml:space="preserve">Supplementary </w:t>
      </w:r>
      <w:r w:rsidR="009A31C7">
        <w:rPr>
          <w:rFonts w:cstheme="minorHAnsi"/>
          <w:b/>
          <w:bCs/>
        </w:rPr>
        <w:t xml:space="preserve">Table 1. </w:t>
      </w:r>
      <w:r w:rsidR="009A31C7">
        <w:rPr>
          <w:rFonts w:cstheme="minorHAnsi"/>
        </w:rPr>
        <w:t xml:space="preserve">Correlations between behavioural measures and control questionnaires assessing depression and anxiety. </w:t>
      </w:r>
      <w:r w:rsidR="00BA0FE6">
        <w:rPr>
          <w:rFonts w:cstheme="minorHAnsi"/>
        </w:rPr>
        <w:t xml:space="preserve">Results found strong positive associations between levels of state and trait anxiety and depressive symptoms. Higher levels of state and trait anxiety were further associated with shorter reaction times for systole couple distractor trials. However, no association between anxiety and depression emerged for behavioural values assessing inhibitory performance on the stop-signal task. </w:t>
      </w:r>
    </w:p>
    <w:p w14:paraId="371CF411" w14:textId="6CCBF39C" w:rsidR="00EF2957" w:rsidRDefault="00EF2957">
      <w:pPr>
        <w:rPr>
          <w:rFonts w:cstheme="minorHAnsi"/>
        </w:rPr>
      </w:pPr>
    </w:p>
    <w:p w14:paraId="674D93CB" w14:textId="262BB0C8" w:rsidR="00EF2957" w:rsidRDefault="00EF2957">
      <w:pPr>
        <w:rPr>
          <w:rFonts w:cstheme="minorHAnsi"/>
        </w:rPr>
      </w:pPr>
    </w:p>
    <w:tbl>
      <w:tblPr>
        <w:tblStyle w:val="GridTable1Light"/>
        <w:tblW w:w="0" w:type="auto"/>
        <w:tblLook w:val="04A0" w:firstRow="1" w:lastRow="0" w:firstColumn="1" w:lastColumn="0" w:noHBand="0" w:noVBand="1"/>
      </w:tblPr>
      <w:tblGrid>
        <w:gridCol w:w="746"/>
        <w:gridCol w:w="747"/>
        <w:gridCol w:w="747"/>
        <w:gridCol w:w="747"/>
        <w:gridCol w:w="747"/>
        <w:gridCol w:w="747"/>
        <w:gridCol w:w="747"/>
        <w:gridCol w:w="746"/>
        <w:gridCol w:w="747"/>
        <w:gridCol w:w="747"/>
        <w:gridCol w:w="747"/>
        <w:gridCol w:w="747"/>
        <w:gridCol w:w="747"/>
        <w:gridCol w:w="747"/>
      </w:tblGrid>
      <w:tr w:rsidR="004439B5" w:rsidRPr="004439B5" w14:paraId="08F971A0" w14:textId="1D9D27B3" w:rsidTr="004439B5">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746" w:type="dxa"/>
          </w:tcPr>
          <w:p w14:paraId="5DDAF686" w14:textId="77777777" w:rsidR="004439B5" w:rsidRPr="004439B5" w:rsidRDefault="004439B5" w:rsidP="00652EA6">
            <w:pPr>
              <w:rPr>
                <w:sz w:val="12"/>
                <w:szCs w:val="12"/>
              </w:rPr>
            </w:pPr>
          </w:p>
        </w:tc>
        <w:tc>
          <w:tcPr>
            <w:tcW w:w="747" w:type="dxa"/>
          </w:tcPr>
          <w:p w14:paraId="343055F6" w14:textId="77777777"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RT-s</w:t>
            </w:r>
          </w:p>
        </w:tc>
        <w:tc>
          <w:tcPr>
            <w:tcW w:w="747" w:type="dxa"/>
          </w:tcPr>
          <w:p w14:paraId="3D5E8BB2" w14:textId="77777777"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RT-d</w:t>
            </w:r>
          </w:p>
        </w:tc>
        <w:tc>
          <w:tcPr>
            <w:tcW w:w="747" w:type="dxa"/>
          </w:tcPr>
          <w:p w14:paraId="6F21F085" w14:textId="77777777"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RT-n</w:t>
            </w:r>
          </w:p>
        </w:tc>
        <w:tc>
          <w:tcPr>
            <w:tcW w:w="747" w:type="dxa"/>
          </w:tcPr>
          <w:p w14:paraId="04151BC0" w14:textId="77777777"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SSRT-s</w:t>
            </w:r>
          </w:p>
        </w:tc>
        <w:tc>
          <w:tcPr>
            <w:tcW w:w="747" w:type="dxa"/>
          </w:tcPr>
          <w:p w14:paraId="38D64AED" w14:textId="77777777"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SSRT-d</w:t>
            </w:r>
          </w:p>
        </w:tc>
        <w:tc>
          <w:tcPr>
            <w:tcW w:w="747" w:type="dxa"/>
          </w:tcPr>
          <w:p w14:paraId="10052617" w14:textId="77777777"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SSRT-n</w:t>
            </w:r>
          </w:p>
        </w:tc>
        <w:tc>
          <w:tcPr>
            <w:tcW w:w="746" w:type="dxa"/>
          </w:tcPr>
          <w:p w14:paraId="3092F87A" w14:textId="77777777"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SSD-s</w:t>
            </w:r>
          </w:p>
        </w:tc>
        <w:tc>
          <w:tcPr>
            <w:tcW w:w="747" w:type="dxa"/>
          </w:tcPr>
          <w:p w14:paraId="11533C09" w14:textId="77777777"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SSD-d</w:t>
            </w:r>
          </w:p>
        </w:tc>
        <w:tc>
          <w:tcPr>
            <w:tcW w:w="747" w:type="dxa"/>
          </w:tcPr>
          <w:p w14:paraId="4132E555" w14:textId="77777777"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SSD-n</w:t>
            </w:r>
          </w:p>
        </w:tc>
        <w:tc>
          <w:tcPr>
            <w:tcW w:w="747" w:type="dxa"/>
          </w:tcPr>
          <w:p w14:paraId="5894D355" w14:textId="78B45EF3"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UPPS NU</w:t>
            </w:r>
          </w:p>
        </w:tc>
        <w:tc>
          <w:tcPr>
            <w:tcW w:w="747" w:type="dxa"/>
          </w:tcPr>
          <w:p w14:paraId="607C3B78" w14:textId="1C1BE9B7"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UPPS Pre</w:t>
            </w:r>
          </w:p>
        </w:tc>
        <w:tc>
          <w:tcPr>
            <w:tcW w:w="747" w:type="dxa"/>
          </w:tcPr>
          <w:p w14:paraId="19025166" w14:textId="23175855"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UPPS Per</w:t>
            </w:r>
          </w:p>
        </w:tc>
        <w:tc>
          <w:tcPr>
            <w:tcW w:w="747" w:type="dxa"/>
          </w:tcPr>
          <w:p w14:paraId="3108B88C" w14:textId="6F0BD4FD" w:rsidR="004439B5" w:rsidRPr="004439B5" w:rsidRDefault="004439B5" w:rsidP="00652EA6">
            <w:pPr>
              <w:cnfStyle w:val="100000000000" w:firstRow="1" w:lastRow="0" w:firstColumn="0" w:lastColumn="0" w:oddVBand="0" w:evenVBand="0" w:oddHBand="0" w:evenHBand="0" w:firstRowFirstColumn="0" w:firstRowLastColumn="0" w:lastRowFirstColumn="0" w:lastRowLastColumn="0"/>
              <w:rPr>
                <w:sz w:val="12"/>
                <w:szCs w:val="12"/>
              </w:rPr>
            </w:pPr>
            <w:r w:rsidRPr="004439B5">
              <w:rPr>
                <w:sz w:val="12"/>
                <w:szCs w:val="12"/>
              </w:rPr>
              <w:t>UPPS SS</w:t>
            </w:r>
          </w:p>
        </w:tc>
      </w:tr>
      <w:tr w:rsidR="004439B5" w:rsidRPr="004439B5" w14:paraId="30A3B987" w14:textId="369CA761"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6488CA1C" w14:textId="77777777" w:rsidR="004439B5" w:rsidRPr="004439B5" w:rsidRDefault="004439B5" w:rsidP="00652EA6">
            <w:pPr>
              <w:rPr>
                <w:sz w:val="12"/>
                <w:szCs w:val="12"/>
              </w:rPr>
            </w:pPr>
            <w:r w:rsidRPr="004439B5">
              <w:rPr>
                <w:sz w:val="12"/>
                <w:szCs w:val="12"/>
              </w:rPr>
              <w:t>RT-s</w:t>
            </w:r>
          </w:p>
        </w:tc>
        <w:tc>
          <w:tcPr>
            <w:tcW w:w="747" w:type="dxa"/>
          </w:tcPr>
          <w:p w14:paraId="6EBE7CD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CC8612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4E440A94"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356C1CF"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255E735"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4493C142"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6" w:type="dxa"/>
          </w:tcPr>
          <w:p w14:paraId="7369D51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3E21DF6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3485386F"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5D2BA03"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3036EE1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4657C815"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32CE09E2"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7D65D812" w14:textId="255DEE2F"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1411391A" w14:textId="77777777" w:rsidR="004439B5" w:rsidRPr="004439B5" w:rsidRDefault="004439B5" w:rsidP="00652EA6">
            <w:pPr>
              <w:rPr>
                <w:sz w:val="12"/>
                <w:szCs w:val="12"/>
              </w:rPr>
            </w:pPr>
            <w:r w:rsidRPr="004439B5">
              <w:rPr>
                <w:sz w:val="12"/>
                <w:szCs w:val="12"/>
              </w:rPr>
              <w:t>RT-d</w:t>
            </w:r>
          </w:p>
        </w:tc>
        <w:tc>
          <w:tcPr>
            <w:tcW w:w="747" w:type="dxa"/>
          </w:tcPr>
          <w:p w14:paraId="73C851B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314</w:t>
            </w:r>
          </w:p>
          <w:p w14:paraId="66F4C1CF"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49</w:t>
            </w:r>
          </w:p>
        </w:tc>
        <w:tc>
          <w:tcPr>
            <w:tcW w:w="747" w:type="dxa"/>
          </w:tcPr>
          <w:p w14:paraId="56BC0FA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07B1FB6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2073214"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9190CE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111838A"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6" w:type="dxa"/>
          </w:tcPr>
          <w:p w14:paraId="27F01BD4"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41684D90"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97453F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EC635F2"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510717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2DE8375"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F8734B4"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2E3483C5" w14:textId="20FD96A3"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471F3010" w14:textId="77777777" w:rsidR="004439B5" w:rsidRPr="004439B5" w:rsidRDefault="004439B5" w:rsidP="00652EA6">
            <w:pPr>
              <w:rPr>
                <w:sz w:val="12"/>
                <w:szCs w:val="12"/>
              </w:rPr>
            </w:pPr>
            <w:r w:rsidRPr="004439B5">
              <w:rPr>
                <w:sz w:val="12"/>
                <w:szCs w:val="12"/>
              </w:rPr>
              <w:t>RT-n</w:t>
            </w:r>
          </w:p>
        </w:tc>
        <w:tc>
          <w:tcPr>
            <w:tcW w:w="747" w:type="dxa"/>
          </w:tcPr>
          <w:p w14:paraId="1283A3A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552</w:t>
            </w:r>
          </w:p>
          <w:p w14:paraId="5F2A800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05</w:t>
            </w:r>
          </w:p>
        </w:tc>
        <w:tc>
          <w:tcPr>
            <w:tcW w:w="747" w:type="dxa"/>
          </w:tcPr>
          <w:p w14:paraId="7C7E937C"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572</w:t>
            </w:r>
          </w:p>
          <w:p w14:paraId="1EED016C"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39</w:t>
            </w:r>
          </w:p>
        </w:tc>
        <w:tc>
          <w:tcPr>
            <w:tcW w:w="747" w:type="dxa"/>
          </w:tcPr>
          <w:p w14:paraId="055C4C0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40DC6594"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6231C6D7"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AA60B69"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6" w:type="dxa"/>
          </w:tcPr>
          <w:p w14:paraId="3F1084C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7C37526"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0723A5A"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93558CC"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6E9C7C99"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0464E86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3B88BC5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19A1B856" w14:textId="07AF0AC3"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2FAFF9EE" w14:textId="77777777" w:rsidR="004439B5" w:rsidRPr="004439B5" w:rsidRDefault="004439B5" w:rsidP="00652EA6">
            <w:pPr>
              <w:rPr>
                <w:sz w:val="12"/>
                <w:szCs w:val="12"/>
              </w:rPr>
            </w:pPr>
            <w:r w:rsidRPr="004439B5">
              <w:rPr>
                <w:sz w:val="12"/>
                <w:szCs w:val="12"/>
              </w:rPr>
              <w:t>SSRT-s</w:t>
            </w:r>
          </w:p>
        </w:tc>
        <w:tc>
          <w:tcPr>
            <w:tcW w:w="747" w:type="dxa"/>
          </w:tcPr>
          <w:p w14:paraId="0D13DF6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424</w:t>
            </w:r>
          </w:p>
          <w:p w14:paraId="4E6D3D64"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06</w:t>
            </w:r>
          </w:p>
        </w:tc>
        <w:tc>
          <w:tcPr>
            <w:tcW w:w="747" w:type="dxa"/>
          </w:tcPr>
          <w:p w14:paraId="4FD90529"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340</w:t>
            </w:r>
          </w:p>
          <w:p w14:paraId="53A7DBF2"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p = 0.054</w:t>
            </w:r>
          </w:p>
        </w:tc>
        <w:tc>
          <w:tcPr>
            <w:tcW w:w="747" w:type="dxa"/>
          </w:tcPr>
          <w:p w14:paraId="69ADBBE3"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342</w:t>
            </w:r>
          </w:p>
          <w:p w14:paraId="490DDFA9"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p = 0.053</w:t>
            </w:r>
          </w:p>
        </w:tc>
        <w:tc>
          <w:tcPr>
            <w:tcW w:w="747" w:type="dxa"/>
          </w:tcPr>
          <w:p w14:paraId="344A3B53"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ED2AC55"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329EFC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6" w:type="dxa"/>
          </w:tcPr>
          <w:p w14:paraId="4AE16AC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44CA564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15D5AB5"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56D94F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7F89EF3"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07F6943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613C9F8C"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7AE54029" w14:textId="6DC1AD5A"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6C297C5A" w14:textId="77777777" w:rsidR="004439B5" w:rsidRPr="004439B5" w:rsidRDefault="004439B5" w:rsidP="00652EA6">
            <w:pPr>
              <w:rPr>
                <w:sz w:val="12"/>
                <w:szCs w:val="12"/>
              </w:rPr>
            </w:pPr>
            <w:r w:rsidRPr="004439B5">
              <w:rPr>
                <w:sz w:val="12"/>
                <w:szCs w:val="12"/>
              </w:rPr>
              <w:t>SSRT-d</w:t>
            </w:r>
          </w:p>
        </w:tc>
        <w:tc>
          <w:tcPr>
            <w:tcW w:w="747" w:type="dxa"/>
          </w:tcPr>
          <w:p w14:paraId="0E9482F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371</w:t>
            </w:r>
          </w:p>
          <w:p w14:paraId="72719B7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42</w:t>
            </w:r>
          </w:p>
        </w:tc>
        <w:tc>
          <w:tcPr>
            <w:tcW w:w="747" w:type="dxa"/>
          </w:tcPr>
          <w:p w14:paraId="0B652A1A"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563</w:t>
            </w:r>
          </w:p>
          <w:p w14:paraId="430CD839"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lt; .001</w:t>
            </w:r>
          </w:p>
        </w:tc>
        <w:tc>
          <w:tcPr>
            <w:tcW w:w="747" w:type="dxa"/>
          </w:tcPr>
          <w:p w14:paraId="5ECFE60F"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449</w:t>
            </w:r>
          </w:p>
          <w:p w14:paraId="68B9C81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32</w:t>
            </w:r>
          </w:p>
        </w:tc>
        <w:tc>
          <w:tcPr>
            <w:tcW w:w="747" w:type="dxa"/>
          </w:tcPr>
          <w:p w14:paraId="3A3E9AE9"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320</w:t>
            </w:r>
          </w:p>
          <w:p w14:paraId="0EC9B417"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48</w:t>
            </w:r>
          </w:p>
        </w:tc>
        <w:tc>
          <w:tcPr>
            <w:tcW w:w="747" w:type="dxa"/>
          </w:tcPr>
          <w:p w14:paraId="6B0E88D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7A523BC"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6" w:type="dxa"/>
          </w:tcPr>
          <w:p w14:paraId="0558A59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34D621FF"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5E302B0"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40EAE59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0E77A369"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EC4B1C9"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3A243A53"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3A629C88" w14:textId="1ADE59E5"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47DB646C" w14:textId="77777777" w:rsidR="004439B5" w:rsidRPr="004439B5" w:rsidRDefault="004439B5" w:rsidP="00652EA6">
            <w:pPr>
              <w:rPr>
                <w:sz w:val="12"/>
                <w:szCs w:val="12"/>
              </w:rPr>
            </w:pPr>
            <w:r w:rsidRPr="004439B5">
              <w:rPr>
                <w:sz w:val="12"/>
                <w:szCs w:val="12"/>
              </w:rPr>
              <w:t>SSRT-n</w:t>
            </w:r>
          </w:p>
        </w:tc>
        <w:tc>
          <w:tcPr>
            <w:tcW w:w="747" w:type="dxa"/>
          </w:tcPr>
          <w:p w14:paraId="46A8631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755</w:t>
            </w:r>
          </w:p>
          <w:p w14:paraId="44ED693A"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lt; .001</w:t>
            </w:r>
          </w:p>
        </w:tc>
        <w:tc>
          <w:tcPr>
            <w:tcW w:w="747" w:type="dxa"/>
          </w:tcPr>
          <w:p w14:paraId="62EABF0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439</w:t>
            </w:r>
          </w:p>
          <w:p w14:paraId="62AFF53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13</w:t>
            </w:r>
          </w:p>
        </w:tc>
        <w:tc>
          <w:tcPr>
            <w:tcW w:w="747" w:type="dxa"/>
          </w:tcPr>
          <w:p w14:paraId="135E3DB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375</w:t>
            </w:r>
          </w:p>
          <w:p w14:paraId="2172FC1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p = 0.064</w:t>
            </w:r>
          </w:p>
        </w:tc>
        <w:tc>
          <w:tcPr>
            <w:tcW w:w="747" w:type="dxa"/>
          </w:tcPr>
          <w:p w14:paraId="533E9B75"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468</w:t>
            </w:r>
          </w:p>
          <w:p w14:paraId="23DEB6D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30</w:t>
            </w:r>
          </w:p>
        </w:tc>
        <w:tc>
          <w:tcPr>
            <w:tcW w:w="747" w:type="dxa"/>
          </w:tcPr>
          <w:p w14:paraId="32182533"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704</w:t>
            </w:r>
          </w:p>
          <w:p w14:paraId="6357F4FC"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lt; .001</w:t>
            </w:r>
          </w:p>
        </w:tc>
        <w:tc>
          <w:tcPr>
            <w:tcW w:w="747" w:type="dxa"/>
          </w:tcPr>
          <w:p w14:paraId="405E511F"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6" w:type="dxa"/>
          </w:tcPr>
          <w:p w14:paraId="7D5AE97A"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3BBD7A5"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84CA530"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F6A10E2"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3167E0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60EE8B4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F2B749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4DB1EF0A" w14:textId="2123B85E"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741BD08A" w14:textId="77777777" w:rsidR="004439B5" w:rsidRPr="004439B5" w:rsidRDefault="004439B5" w:rsidP="00652EA6">
            <w:pPr>
              <w:rPr>
                <w:sz w:val="12"/>
                <w:szCs w:val="12"/>
              </w:rPr>
            </w:pPr>
            <w:r w:rsidRPr="004439B5">
              <w:rPr>
                <w:sz w:val="12"/>
                <w:szCs w:val="12"/>
              </w:rPr>
              <w:t>SSD-s</w:t>
            </w:r>
          </w:p>
        </w:tc>
        <w:tc>
          <w:tcPr>
            <w:tcW w:w="747" w:type="dxa"/>
          </w:tcPr>
          <w:p w14:paraId="6A1C34B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467</w:t>
            </w:r>
          </w:p>
          <w:p w14:paraId="57204B8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02</w:t>
            </w:r>
          </w:p>
        </w:tc>
        <w:tc>
          <w:tcPr>
            <w:tcW w:w="747" w:type="dxa"/>
          </w:tcPr>
          <w:p w14:paraId="0CFEEA44"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645</w:t>
            </w:r>
          </w:p>
          <w:p w14:paraId="2A6DF33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09</w:t>
            </w:r>
          </w:p>
        </w:tc>
        <w:tc>
          <w:tcPr>
            <w:tcW w:w="747" w:type="dxa"/>
          </w:tcPr>
          <w:p w14:paraId="57186DE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553</w:t>
            </w:r>
          </w:p>
          <w:p w14:paraId="5F3C35F7"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03</w:t>
            </w:r>
          </w:p>
        </w:tc>
        <w:tc>
          <w:tcPr>
            <w:tcW w:w="747" w:type="dxa"/>
          </w:tcPr>
          <w:p w14:paraId="23EF2DC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374</w:t>
            </w:r>
          </w:p>
          <w:p w14:paraId="29BC1E76"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36</w:t>
            </w:r>
          </w:p>
        </w:tc>
        <w:tc>
          <w:tcPr>
            <w:tcW w:w="747" w:type="dxa"/>
          </w:tcPr>
          <w:p w14:paraId="30E94F50"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 610</w:t>
            </w:r>
          </w:p>
          <w:p w14:paraId="01947D9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04</w:t>
            </w:r>
          </w:p>
        </w:tc>
        <w:tc>
          <w:tcPr>
            <w:tcW w:w="747" w:type="dxa"/>
          </w:tcPr>
          <w:p w14:paraId="38A3C9C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230</w:t>
            </w:r>
          </w:p>
          <w:p w14:paraId="7E81882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p = 0.053</w:t>
            </w:r>
          </w:p>
        </w:tc>
        <w:tc>
          <w:tcPr>
            <w:tcW w:w="746" w:type="dxa"/>
          </w:tcPr>
          <w:p w14:paraId="4A520F52"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4922A90F"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1BC905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49FA6F63"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79006A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B5B03E9"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264B1E2"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52BC1CB2" w14:textId="1C090CBC"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3E2C33F7" w14:textId="77777777" w:rsidR="004439B5" w:rsidRPr="004439B5" w:rsidRDefault="004439B5" w:rsidP="00652EA6">
            <w:pPr>
              <w:rPr>
                <w:sz w:val="12"/>
                <w:szCs w:val="12"/>
              </w:rPr>
            </w:pPr>
            <w:r w:rsidRPr="004439B5">
              <w:rPr>
                <w:sz w:val="12"/>
                <w:szCs w:val="12"/>
              </w:rPr>
              <w:t>SSD-d</w:t>
            </w:r>
          </w:p>
        </w:tc>
        <w:tc>
          <w:tcPr>
            <w:tcW w:w="747" w:type="dxa"/>
          </w:tcPr>
          <w:p w14:paraId="40D262B2"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438</w:t>
            </w:r>
          </w:p>
          <w:p w14:paraId="622129F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38</w:t>
            </w:r>
          </w:p>
        </w:tc>
        <w:tc>
          <w:tcPr>
            <w:tcW w:w="747" w:type="dxa"/>
          </w:tcPr>
          <w:p w14:paraId="2D52F63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402</w:t>
            </w:r>
          </w:p>
          <w:p w14:paraId="62BD6D6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31</w:t>
            </w:r>
          </w:p>
        </w:tc>
        <w:tc>
          <w:tcPr>
            <w:tcW w:w="747" w:type="dxa"/>
          </w:tcPr>
          <w:p w14:paraId="181A1FAC"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621</w:t>
            </w:r>
          </w:p>
          <w:p w14:paraId="3D3DBF82"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03</w:t>
            </w:r>
          </w:p>
        </w:tc>
        <w:tc>
          <w:tcPr>
            <w:tcW w:w="747" w:type="dxa"/>
          </w:tcPr>
          <w:p w14:paraId="04E8B6A5"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514</w:t>
            </w:r>
          </w:p>
          <w:p w14:paraId="6EB3984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18</w:t>
            </w:r>
          </w:p>
        </w:tc>
        <w:tc>
          <w:tcPr>
            <w:tcW w:w="747" w:type="dxa"/>
          </w:tcPr>
          <w:p w14:paraId="7AE6C34C"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307</w:t>
            </w:r>
          </w:p>
          <w:p w14:paraId="01DF283C"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p = 0.058</w:t>
            </w:r>
          </w:p>
        </w:tc>
        <w:tc>
          <w:tcPr>
            <w:tcW w:w="747" w:type="dxa"/>
          </w:tcPr>
          <w:p w14:paraId="69172F6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359</w:t>
            </w:r>
          </w:p>
          <w:p w14:paraId="3981952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47</w:t>
            </w:r>
          </w:p>
        </w:tc>
        <w:tc>
          <w:tcPr>
            <w:tcW w:w="746" w:type="dxa"/>
          </w:tcPr>
          <w:p w14:paraId="3B44B045"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548</w:t>
            </w:r>
          </w:p>
          <w:p w14:paraId="552B2780"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17</w:t>
            </w:r>
          </w:p>
        </w:tc>
        <w:tc>
          <w:tcPr>
            <w:tcW w:w="747" w:type="dxa"/>
          </w:tcPr>
          <w:p w14:paraId="73972A92"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09491169"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32DB20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B146C73"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991357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23A55DA"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59E44C21" w14:textId="32FC3F99"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15A5C131" w14:textId="77777777" w:rsidR="004439B5" w:rsidRPr="004439B5" w:rsidRDefault="004439B5" w:rsidP="00652EA6">
            <w:pPr>
              <w:rPr>
                <w:sz w:val="12"/>
                <w:szCs w:val="12"/>
              </w:rPr>
            </w:pPr>
            <w:r w:rsidRPr="004439B5">
              <w:rPr>
                <w:sz w:val="12"/>
                <w:szCs w:val="12"/>
              </w:rPr>
              <w:t>SSD-n</w:t>
            </w:r>
          </w:p>
        </w:tc>
        <w:tc>
          <w:tcPr>
            <w:tcW w:w="747" w:type="dxa"/>
          </w:tcPr>
          <w:p w14:paraId="12F1373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626</w:t>
            </w:r>
          </w:p>
          <w:p w14:paraId="4ADF03B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37</w:t>
            </w:r>
          </w:p>
        </w:tc>
        <w:tc>
          <w:tcPr>
            <w:tcW w:w="747" w:type="dxa"/>
          </w:tcPr>
          <w:p w14:paraId="689EE7DC"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333</w:t>
            </w:r>
          </w:p>
          <w:p w14:paraId="3331D557"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36</w:t>
            </w:r>
          </w:p>
        </w:tc>
        <w:tc>
          <w:tcPr>
            <w:tcW w:w="747" w:type="dxa"/>
          </w:tcPr>
          <w:p w14:paraId="19D22C1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485</w:t>
            </w:r>
          </w:p>
          <w:p w14:paraId="2EF2651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25</w:t>
            </w:r>
          </w:p>
        </w:tc>
        <w:tc>
          <w:tcPr>
            <w:tcW w:w="747" w:type="dxa"/>
          </w:tcPr>
          <w:p w14:paraId="241E05E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290</w:t>
            </w:r>
          </w:p>
          <w:p w14:paraId="2ED5CFE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p = 0.059</w:t>
            </w:r>
          </w:p>
        </w:tc>
        <w:tc>
          <w:tcPr>
            <w:tcW w:w="747" w:type="dxa"/>
          </w:tcPr>
          <w:p w14:paraId="5B96A2D8"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535</w:t>
            </w:r>
          </w:p>
          <w:p w14:paraId="3CF219F3"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03</w:t>
            </w:r>
          </w:p>
        </w:tc>
        <w:tc>
          <w:tcPr>
            <w:tcW w:w="747" w:type="dxa"/>
          </w:tcPr>
          <w:p w14:paraId="2EDA652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277</w:t>
            </w:r>
          </w:p>
          <w:p w14:paraId="0B6870C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p = 0.081</w:t>
            </w:r>
          </w:p>
        </w:tc>
        <w:tc>
          <w:tcPr>
            <w:tcW w:w="746" w:type="dxa"/>
          </w:tcPr>
          <w:p w14:paraId="40BA43D3"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0.432</w:t>
            </w:r>
          </w:p>
          <w:p w14:paraId="44C8D9D5"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4439B5">
              <w:rPr>
                <w:b/>
                <w:bCs/>
                <w:sz w:val="12"/>
                <w:szCs w:val="12"/>
              </w:rPr>
              <w:t>p = 0.004</w:t>
            </w:r>
          </w:p>
        </w:tc>
        <w:tc>
          <w:tcPr>
            <w:tcW w:w="747" w:type="dxa"/>
          </w:tcPr>
          <w:p w14:paraId="68599499"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 - 0.289</w:t>
            </w:r>
          </w:p>
          <w:p w14:paraId="4FA691B7"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p = 0.070</w:t>
            </w:r>
          </w:p>
        </w:tc>
        <w:tc>
          <w:tcPr>
            <w:tcW w:w="747" w:type="dxa"/>
          </w:tcPr>
          <w:p w14:paraId="4430F50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5357F7D"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068A5BF"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9AB40DE"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2209B4A"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11DAE76A" w14:textId="07F21D09"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264972C5" w14:textId="1B803550" w:rsidR="004439B5" w:rsidRPr="004439B5" w:rsidRDefault="004439B5" w:rsidP="00652EA6">
            <w:pPr>
              <w:rPr>
                <w:sz w:val="12"/>
                <w:szCs w:val="12"/>
              </w:rPr>
            </w:pPr>
            <w:r w:rsidRPr="004439B5">
              <w:rPr>
                <w:sz w:val="12"/>
                <w:szCs w:val="12"/>
              </w:rPr>
              <w:t>UPPS NU</w:t>
            </w:r>
          </w:p>
        </w:tc>
        <w:tc>
          <w:tcPr>
            <w:tcW w:w="747" w:type="dxa"/>
          </w:tcPr>
          <w:p w14:paraId="6AC4AECE" w14:textId="77065D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FB779D">
              <w:rPr>
                <w:sz w:val="12"/>
                <w:szCs w:val="12"/>
              </w:rPr>
              <w:t>0.154</w:t>
            </w:r>
          </w:p>
          <w:p w14:paraId="1672FA5E" w14:textId="553C9A11"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p = </w:t>
            </w:r>
            <w:r w:rsidR="00FB779D">
              <w:rPr>
                <w:sz w:val="12"/>
                <w:szCs w:val="12"/>
              </w:rPr>
              <w:t>0.341</w:t>
            </w:r>
          </w:p>
        </w:tc>
        <w:tc>
          <w:tcPr>
            <w:tcW w:w="747" w:type="dxa"/>
          </w:tcPr>
          <w:p w14:paraId="53FBA06B" w14:textId="745E6DAD"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FB779D">
              <w:rPr>
                <w:sz w:val="12"/>
                <w:szCs w:val="12"/>
              </w:rPr>
              <w:t>- 0.194</w:t>
            </w:r>
          </w:p>
          <w:p w14:paraId="65A27CAF" w14:textId="0A5448FA" w:rsidR="00FB779D" w:rsidRPr="004439B5" w:rsidRDefault="00FB779D"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231</w:t>
            </w:r>
          </w:p>
          <w:p w14:paraId="77461284" w14:textId="32388628"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6415680" w14:textId="43E53A17"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FB779D">
              <w:rPr>
                <w:sz w:val="12"/>
                <w:szCs w:val="12"/>
              </w:rPr>
              <w:t>0.132</w:t>
            </w:r>
          </w:p>
          <w:p w14:paraId="4BF24FF5" w14:textId="61EE0080" w:rsidR="00FB779D" w:rsidRPr="004439B5" w:rsidRDefault="00FB779D"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417</w:t>
            </w:r>
          </w:p>
          <w:p w14:paraId="23A052C7" w14:textId="7D3F23BE"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89473CF" w14:textId="552C782C"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FB779D">
              <w:rPr>
                <w:sz w:val="12"/>
                <w:szCs w:val="12"/>
              </w:rPr>
              <w:t>-0.017</w:t>
            </w:r>
          </w:p>
          <w:p w14:paraId="260B0960" w14:textId="3D819DDA" w:rsidR="00FB779D" w:rsidRPr="004439B5" w:rsidRDefault="00FB779D"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917</w:t>
            </w:r>
          </w:p>
          <w:p w14:paraId="522BAC08" w14:textId="4974AC9D"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07394F5" w14:textId="3D32BE44"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FB779D">
              <w:rPr>
                <w:sz w:val="12"/>
                <w:szCs w:val="12"/>
              </w:rPr>
              <w:t>0.025</w:t>
            </w:r>
          </w:p>
          <w:p w14:paraId="5EBA0527" w14:textId="2F828849" w:rsidR="00FB779D" w:rsidRPr="004439B5" w:rsidRDefault="00FB779D"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877</w:t>
            </w:r>
          </w:p>
          <w:p w14:paraId="1D2663FB" w14:textId="094CE902"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64D65A17" w14:textId="3AA90445" w:rsidR="004439B5" w:rsidRP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FB779D">
              <w:rPr>
                <w:sz w:val="12"/>
                <w:szCs w:val="12"/>
              </w:rPr>
              <w:t>0.032</w:t>
            </w:r>
          </w:p>
          <w:p w14:paraId="0E4B1041" w14:textId="093388BC" w:rsidR="004439B5" w:rsidRPr="004439B5" w:rsidRDefault="00FB779D"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843</w:t>
            </w:r>
          </w:p>
        </w:tc>
        <w:tc>
          <w:tcPr>
            <w:tcW w:w="746" w:type="dxa"/>
          </w:tcPr>
          <w:p w14:paraId="70BB56AA" w14:textId="177EAE95"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FB779D">
              <w:rPr>
                <w:sz w:val="12"/>
                <w:szCs w:val="12"/>
              </w:rPr>
              <w:t>0.174</w:t>
            </w:r>
          </w:p>
          <w:p w14:paraId="71FC550E" w14:textId="15A6DF3E" w:rsidR="00FB779D" w:rsidRPr="004439B5" w:rsidRDefault="00FB779D"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283</w:t>
            </w:r>
          </w:p>
          <w:p w14:paraId="5DF8BBC8" w14:textId="5CB37D78"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A48C398" w14:textId="347945EA"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FB779D">
              <w:rPr>
                <w:sz w:val="12"/>
                <w:szCs w:val="12"/>
              </w:rPr>
              <w:t>- 0.107</w:t>
            </w:r>
          </w:p>
          <w:p w14:paraId="2B7BFA80" w14:textId="07CFC514" w:rsidR="00FB779D" w:rsidRPr="004439B5" w:rsidRDefault="00FB779D"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513</w:t>
            </w:r>
          </w:p>
          <w:p w14:paraId="44847330" w14:textId="66DBBF21"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843D187" w14:textId="256AF000"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FB779D">
              <w:rPr>
                <w:sz w:val="12"/>
                <w:szCs w:val="12"/>
              </w:rPr>
              <w:t>- 0.043</w:t>
            </w:r>
          </w:p>
          <w:p w14:paraId="1285F04B" w14:textId="0084AF74" w:rsidR="00FB779D" w:rsidRPr="004439B5" w:rsidRDefault="00FB779D"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793</w:t>
            </w:r>
          </w:p>
          <w:p w14:paraId="4CCA00C2" w14:textId="5E034AC3"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C8BEEB6"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F51ACF6"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B652220"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6E5089C1"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41F9D60E" w14:textId="22C1A6C1"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15EC936B" w14:textId="3DA892FC" w:rsidR="004439B5" w:rsidRPr="004439B5" w:rsidRDefault="004439B5" w:rsidP="00652EA6">
            <w:pPr>
              <w:rPr>
                <w:sz w:val="12"/>
                <w:szCs w:val="12"/>
              </w:rPr>
            </w:pPr>
            <w:r w:rsidRPr="004439B5">
              <w:rPr>
                <w:sz w:val="12"/>
                <w:szCs w:val="12"/>
              </w:rPr>
              <w:t>UPPS Pre</w:t>
            </w:r>
          </w:p>
        </w:tc>
        <w:tc>
          <w:tcPr>
            <w:tcW w:w="747" w:type="dxa"/>
          </w:tcPr>
          <w:p w14:paraId="2FE03568" w14:textId="42D0F8E0" w:rsidR="004439B5" w:rsidRPr="00FB779D"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FB779D">
              <w:rPr>
                <w:sz w:val="12"/>
                <w:szCs w:val="12"/>
              </w:rPr>
              <w:t xml:space="preserve">r = </w:t>
            </w:r>
            <w:r w:rsidR="00FB779D" w:rsidRPr="00FB779D">
              <w:rPr>
                <w:sz w:val="12"/>
                <w:szCs w:val="12"/>
              </w:rPr>
              <w:t>- 0.116</w:t>
            </w:r>
          </w:p>
          <w:p w14:paraId="65E892CC" w14:textId="61A13BB6" w:rsidR="00FB779D" w:rsidRPr="00FB779D" w:rsidRDefault="00FB779D" w:rsidP="004439B5">
            <w:pPr>
              <w:cnfStyle w:val="000000000000" w:firstRow="0" w:lastRow="0" w:firstColumn="0" w:lastColumn="0" w:oddVBand="0" w:evenVBand="0" w:oddHBand="0" w:evenHBand="0" w:firstRowFirstColumn="0" w:firstRowLastColumn="0" w:lastRowFirstColumn="0" w:lastRowLastColumn="0"/>
              <w:rPr>
                <w:sz w:val="12"/>
                <w:szCs w:val="12"/>
              </w:rPr>
            </w:pPr>
            <w:r w:rsidRPr="00FB779D">
              <w:rPr>
                <w:sz w:val="12"/>
                <w:szCs w:val="12"/>
              </w:rPr>
              <w:t>p = 0.477</w:t>
            </w:r>
          </w:p>
          <w:p w14:paraId="476D9FD6" w14:textId="563AB2CC" w:rsidR="004439B5" w:rsidRPr="00FB779D"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399B267" w14:textId="471CEDC5"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8428C3">
              <w:rPr>
                <w:sz w:val="12"/>
                <w:szCs w:val="12"/>
              </w:rPr>
              <w:t>0.260</w:t>
            </w:r>
          </w:p>
          <w:p w14:paraId="3BDA7D5A" w14:textId="11381CA6" w:rsidR="008428C3" w:rsidRPr="004439B5" w:rsidRDefault="008428C3"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105</w:t>
            </w:r>
          </w:p>
          <w:p w14:paraId="4A5DF534" w14:textId="0CDBC46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194B94A" w14:textId="40FA6D88"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8428C3">
              <w:rPr>
                <w:sz w:val="12"/>
                <w:szCs w:val="12"/>
              </w:rPr>
              <w:t>- 0.238</w:t>
            </w:r>
          </w:p>
          <w:p w14:paraId="6248C2A3" w14:textId="53E68B96" w:rsidR="008428C3" w:rsidRPr="004439B5" w:rsidRDefault="008428C3"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139</w:t>
            </w:r>
          </w:p>
          <w:p w14:paraId="119506DB" w14:textId="1A75F590"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D34B12A" w14:textId="0D730CA6"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w:t>
            </w:r>
            <w:r w:rsidR="008428C3">
              <w:rPr>
                <w:sz w:val="12"/>
                <w:szCs w:val="12"/>
              </w:rPr>
              <w:t xml:space="preserve"> - 0.007</w:t>
            </w:r>
          </w:p>
          <w:p w14:paraId="11B902AA" w14:textId="0F01D255" w:rsidR="008428C3" w:rsidRPr="004439B5" w:rsidRDefault="008428C3"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966</w:t>
            </w:r>
          </w:p>
          <w:p w14:paraId="097D552E" w14:textId="70EEA11B"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8396CAD" w14:textId="6BDF0D13"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C64AB1">
              <w:rPr>
                <w:sz w:val="12"/>
                <w:szCs w:val="12"/>
              </w:rPr>
              <w:t>0.057</w:t>
            </w:r>
          </w:p>
          <w:p w14:paraId="67058943" w14:textId="3A0C598F" w:rsidR="00C64AB1" w:rsidRPr="004439B5" w:rsidRDefault="00C64AB1"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729</w:t>
            </w:r>
          </w:p>
          <w:p w14:paraId="3E0AEDB5" w14:textId="10F76C0F"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444E0FD2" w14:textId="54369543"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C64AB1">
              <w:rPr>
                <w:sz w:val="12"/>
                <w:szCs w:val="12"/>
              </w:rPr>
              <w:t>- 0.235</w:t>
            </w:r>
          </w:p>
          <w:p w14:paraId="4D091E81" w14:textId="56A8352F" w:rsidR="00C64AB1" w:rsidRPr="004439B5" w:rsidRDefault="00C64AB1"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145</w:t>
            </w:r>
          </w:p>
          <w:p w14:paraId="01C1C7AE" w14:textId="16AFE292"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6" w:type="dxa"/>
          </w:tcPr>
          <w:p w14:paraId="02161044" w14:textId="121BBCCC"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C64AB1">
              <w:rPr>
                <w:sz w:val="12"/>
                <w:szCs w:val="12"/>
              </w:rPr>
              <w:t>0.033</w:t>
            </w:r>
          </w:p>
          <w:p w14:paraId="4D26879F" w14:textId="77253FAF" w:rsidR="00C64AB1" w:rsidRPr="004439B5" w:rsidRDefault="00C64AB1"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838</w:t>
            </w:r>
          </w:p>
          <w:p w14:paraId="237AC112" w14:textId="705ACB26"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374D9B23" w14:textId="590AB3BC" w:rsidR="00FB779D" w:rsidRDefault="004439B5" w:rsidP="00FB779D">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815637">
              <w:rPr>
                <w:sz w:val="12"/>
                <w:szCs w:val="12"/>
              </w:rPr>
              <w:t>0.248</w:t>
            </w:r>
          </w:p>
          <w:p w14:paraId="0A9E0A5E" w14:textId="3F604961" w:rsidR="00815637" w:rsidRPr="004439B5" w:rsidRDefault="00815637" w:rsidP="00FB779D">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122</w:t>
            </w:r>
          </w:p>
          <w:p w14:paraId="37456A7A" w14:textId="471B6DE8"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D129F36" w14:textId="6C8C9BB9" w:rsidR="00FB779D" w:rsidRDefault="004439B5" w:rsidP="00FB779D">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815637">
              <w:rPr>
                <w:sz w:val="12"/>
                <w:szCs w:val="12"/>
              </w:rPr>
              <w:t>0.133</w:t>
            </w:r>
          </w:p>
          <w:p w14:paraId="693EEE68" w14:textId="41612C61" w:rsidR="00815637" w:rsidRPr="004439B5" w:rsidRDefault="00815637" w:rsidP="00FB779D">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414</w:t>
            </w:r>
          </w:p>
          <w:p w14:paraId="4E72D31A" w14:textId="3D3593E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6196949" w14:textId="13426C30" w:rsidR="00FB779D" w:rsidRDefault="004439B5" w:rsidP="00FB779D">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815637">
              <w:rPr>
                <w:sz w:val="12"/>
                <w:szCs w:val="12"/>
              </w:rPr>
              <w:t>- 0.599</w:t>
            </w:r>
          </w:p>
          <w:p w14:paraId="763D2BA0" w14:textId="2B6253B3" w:rsidR="00815637" w:rsidRPr="004439B5" w:rsidRDefault="00815637" w:rsidP="00FB779D">
            <w:pPr>
              <w:cnfStyle w:val="000000000000" w:firstRow="0" w:lastRow="0" w:firstColumn="0" w:lastColumn="0" w:oddVBand="0" w:evenVBand="0" w:oddHBand="0" w:evenHBand="0" w:firstRowFirstColumn="0" w:firstRowLastColumn="0" w:lastRowFirstColumn="0" w:lastRowLastColumn="0"/>
              <w:rPr>
                <w:b/>
                <w:bCs/>
                <w:sz w:val="12"/>
                <w:szCs w:val="12"/>
              </w:rPr>
            </w:pPr>
            <w:r>
              <w:rPr>
                <w:b/>
                <w:bCs/>
                <w:sz w:val="12"/>
                <w:szCs w:val="12"/>
              </w:rPr>
              <w:t>p &lt; .001</w:t>
            </w:r>
          </w:p>
          <w:p w14:paraId="37E8CB05" w14:textId="2BFB54CB"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p>
        </w:tc>
        <w:tc>
          <w:tcPr>
            <w:tcW w:w="747" w:type="dxa"/>
          </w:tcPr>
          <w:p w14:paraId="78C14CD0"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AACCB23"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A26F47B"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790C1031" w14:textId="437DFFA1"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2895B6D9" w14:textId="6CDABC7C" w:rsidR="004439B5" w:rsidRPr="004439B5" w:rsidRDefault="004439B5" w:rsidP="00652EA6">
            <w:pPr>
              <w:rPr>
                <w:sz w:val="12"/>
                <w:szCs w:val="12"/>
              </w:rPr>
            </w:pPr>
            <w:r w:rsidRPr="004439B5">
              <w:rPr>
                <w:sz w:val="12"/>
                <w:szCs w:val="12"/>
              </w:rPr>
              <w:t>UPPS Per</w:t>
            </w:r>
          </w:p>
        </w:tc>
        <w:tc>
          <w:tcPr>
            <w:tcW w:w="747" w:type="dxa"/>
          </w:tcPr>
          <w:p w14:paraId="12945B8E" w14:textId="1C77476F"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FB779D">
              <w:rPr>
                <w:sz w:val="12"/>
                <w:szCs w:val="12"/>
              </w:rPr>
              <w:t>- 0.086</w:t>
            </w:r>
          </w:p>
          <w:p w14:paraId="26FC3B54" w14:textId="283990D0" w:rsidR="00FB779D" w:rsidRPr="00FB779D" w:rsidRDefault="00FB779D" w:rsidP="004439B5">
            <w:pPr>
              <w:cnfStyle w:val="000000000000" w:firstRow="0" w:lastRow="0" w:firstColumn="0" w:lastColumn="0" w:oddVBand="0" w:evenVBand="0" w:oddHBand="0" w:evenHBand="0" w:firstRowFirstColumn="0" w:firstRowLastColumn="0" w:lastRowFirstColumn="0" w:lastRowLastColumn="0"/>
              <w:rPr>
                <w:sz w:val="12"/>
                <w:szCs w:val="12"/>
              </w:rPr>
            </w:pPr>
            <w:r w:rsidRPr="00FB779D">
              <w:rPr>
                <w:sz w:val="12"/>
                <w:szCs w:val="12"/>
              </w:rPr>
              <w:t>p = 0.598</w:t>
            </w:r>
          </w:p>
          <w:p w14:paraId="60891D51" w14:textId="1BE03B53"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p>
        </w:tc>
        <w:tc>
          <w:tcPr>
            <w:tcW w:w="747" w:type="dxa"/>
          </w:tcPr>
          <w:p w14:paraId="07369840" w14:textId="551094A9"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8428C3">
              <w:rPr>
                <w:sz w:val="12"/>
                <w:szCs w:val="12"/>
              </w:rPr>
              <w:t>0.210</w:t>
            </w:r>
          </w:p>
          <w:p w14:paraId="7823F520" w14:textId="10F18279" w:rsidR="008428C3" w:rsidRPr="004439B5" w:rsidRDefault="008428C3"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194</w:t>
            </w:r>
          </w:p>
          <w:p w14:paraId="547B9156" w14:textId="44646F85"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23837207" w14:textId="44828F5A"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8428C3">
              <w:rPr>
                <w:sz w:val="12"/>
                <w:szCs w:val="12"/>
              </w:rPr>
              <w:t>- 0.189</w:t>
            </w:r>
          </w:p>
          <w:p w14:paraId="5FC256A5" w14:textId="1F895BC5" w:rsidR="008428C3" w:rsidRPr="004439B5" w:rsidRDefault="008428C3"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243</w:t>
            </w:r>
          </w:p>
          <w:p w14:paraId="04BA2B99" w14:textId="77401EBE"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52730C5" w14:textId="4DE2B5BE"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8428C3">
              <w:rPr>
                <w:sz w:val="12"/>
                <w:szCs w:val="12"/>
              </w:rPr>
              <w:t>0.174</w:t>
            </w:r>
          </w:p>
          <w:p w14:paraId="65A4213F" w14:textId="110F252E" w:rsidR="008428C3" w:rsidRPr="004439B5" w:rsidRDefault="008428C3"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283</w:t>
            </w:r>
          </w:p>
          <w:p w14:paraId="7B86EB80" w14:textId="38D28CA5"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02058A1C" w14:textId="409DFCAC"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C64AB1">
              <w:rPr>
                <w:sz w:val="12"/>
                <w:szCs w:val="12"/>
              </w:rPr>
              <w:t>0.202</w:t>
            </w:r>
          </w:p>
          <w:p w14:paraId="07F33BD6" w14:textId="5A1DDA85" w:rsidR="00C64AB1" w:rsidRPr="004439B5" w:rsidRDefault="00C64AB1"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211</w:t>
            </w:r>
          </w:p>
          <w:p w14:paraId="29900A59" w14:textId="45CB8F03"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5E9B853" w14:textId="657DCAAC" w:rsidR="004439B5" w:rsidRDefault="004439B5" w:rsidP="004439B5">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C64AB1">
              <w:rPr>
                <w:sz w:val="12"/>
                <w:szCs w:val="12"/>
              </w:rPr>
              <w:t>- 0.129</w:t>
            </w:r>
          </w:p>
          <w:p w14:paraId="25D52072" w14:textId="4AD04536" w:rsidR="00C64AB1" w:rsidRPr="004439B5" w:rsidRDefault="00C64AB1" w:rsidP="004439B5">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427</w:t>
            </w:r>
          </w:p>
          <w:p w14:paraId="42511747" w14:textId="4396A53C"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6" w:type="dxa"/>
          </w:tcPr>
          <w:p w14:paraId="3BF6D170" w14:textId="749F87B5" w:rsidR="00FB779D" w:rsidRDefault="004439B5" w:rsidP="00FB779D">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815637">
              <w:rPr>
                <w:sz w:val="12"/>
                <w:szCs w:val="12"/>
              </w:rPr>
              <w:t>0.035</w:t>
            </w:r>
          </w:p>
          <w:p w14:paraId="27261022" w14:textId="6D9C032D" w:rsidR="00815637" w:rsidRPr="004439B5" w:rsidRDefault="00815637" w:rsidP="00FB779D">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831</w:t>
            </w:r>
          </w:p>
          <w:p w14:paraId="06CD9CF1" w14:textId="2388883A"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90A8891" w14:textId="62D510F1" w:rsidR="00FB779D" w:rsidRDefault="004439B5" w:rsidP="00FB779D">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815637">
              <w:rPr>
                <w:sz w:val="12"/>
                <w:szCs w:val="12"/>
              </w:rPr>
              <w:t>0.065</w:t>
            </w:r>
          </w:p>
          <w:p w14:paraId="22F7DC99" w14:textId="63C51B0B" w:rsidR="00815637" w:rsidRPr="004439B5" w:rsidRDefault="00815637" w:rsidP="00FB779D">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691</w:t>
            </w:r>
          </w:p>
          <w:p w14:paraId="4425F34C" w14:textId="28AFDD86"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7EF39587" w14:textId="48B5759F" w:rsidR="00FB779D" w:rsidRDefault="004439B5" w:rsidP="00FB779D">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 </w:t>
            </w:r>
            <w:r w:rsidR="00815637">
              <w:rPr>
                <w:sz w:val="12"/>
                <w:szCs w:val="12"/>
              </w:rPr>
              <w:t>- 0.182</w:t>
            </w:r>
          </w:p>
          <w:p w14:paraId="746E35DE" w14:textId="130CACE9" w:rsidR="00815637" w:rsidRPr="004439B5" w:rsidRDefault="00815637" w:rsidP="00FB779D">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260</w:t>
            </w:r>
          </w:p>
          <w:p w14:paraId="61BC63F6" w14:textId="71996509"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1353C164" w14:textId="342DED53" w:rsidR="00FB779D" w:rsidRDefault="004439B5" w:rsidP="00FB779D">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 xml:space="preserve">r </w:t>
            </w:r>
            <w:r w:rsidR="00FB779D">
              <w:rPr>
                <w:sz w:val="12"/>
                <w:szCs w:val="12"/>
              </w:rPr>
              <w:t>=</w:t>
            </w:r>
            <w:r w:rsidR="00815637">
              <w:rPr>
                <w:sz w:val="12"/>
                <w:szCs w:val="12"/>
              </w:rPr>
              <w:t xml:space="preserve"> - 0.575</w:t>
            </w:r>
          </w:p>
          <w:p w14:paraId="60F650A2" w14:textId="27EB69B3" w:rsidR="00815637" w:rsidRPr="004439B5" w:rsidRDefault="00815637" w:rsidP="00FB779D">
            <w:pPr>
              <w:cnfStyle w:val="000000000000" w:firstRow="0" w:lastRow="0" w:firstColumn="0" w:lastColumn="0" w:oddVBand="0" w:evenVBand="0" w:oddHBand="0" w:evenHBand="0" w:firstRowFirstColumn="0" w:firstRowLastColumn="0" w:lastRowFirstColumn="0" w:lastRowLastColumn="0"/>
              <w:rPr>
                <w:b/>
                <w:bCs/>
                <w:sz w:val="12"/>
                <w:szCs w:val="12"/>
              </w:rPr>
            </w:pPr>
            <w:r>
              <w:rPr>
                <w:b/>
                <w:bCs/>
                <w:sz w:val="12"/>
                <w:szCs w:val="12"/>
              </w:rPr>
              <w:t>p &lt; .001</w:t>
            </w:r>
          </w:p>
          <w:p w14:paraId="0F2ED7D2" w14:textId="22DF577D"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p>
        </w:tc>
        <w:tc>
          <w:tcPr>
            <w:tcW w:w="747" w:type="dxa"/>
          </w:tcPr>
          <w:p w14:paraId="131A5980" w14:textId="7BC34C8D" w:rsidR="00FB779D" w:rsidRDefault="004439B5" w:rsidP="00FB779D">
            <w:pPr>
              <w:cnfStyle w:val="000000000000" w:firstRow="0" w:lastRow="0" w:firstColumn="0" w:lastColumn="0" w:oddVBand="0" w:evenVBand="0" w:oddHBand="0" w:evenHBand="0" w:firstRowFirstColumn="0" w:firstRowLastColumn="0" w:lastRowFirstColumn="0" w:lastRowLastColumn="0"/>
              <w:rPr>
                <w:sz w:val="12"/>
                <w:szCs w:val="12"/>
              </w:rPr>
            </w:pPr>
            <w:r w:rsidRPr="004439B5">
              <w:rPr>
                <w:sz w:val="12"/>
                <w:szCs w:val="12"/>
              </w:rPr>
              <w:t>r =</w:t>
            </w:r>
            <w:r w:rsidR="00FB779D">
              <w:rPr>
                <w:sz w:val="12"/>
                <w:szCs w:val="12"/>
              </w:rPr>
              <w:t xml:space="preserve"> </w:t>
            </w:r>
            <w:r w:rsidR="00FB607B">
              <w:rPr>
                <w:sz w:val="12"/>
                <w:szCs w:val="12"/>
              </w:rPr>
              <w:t>0.628</w:t>
            </w:r>
          </w:p>
          <w:p w14:paraId="0E5CB82F" w14:textId="5408FED0" w:rsidR="00FB607B" w:rsidRPr="004439B5" w:rsidRDefault="00FB607B" w:rsidP="00FB779D">
            <w:pPr>
              <w:cnfStyle w:val="000000000000" w:firstRow="0" w:lastRow="0" w:firstColumn="0" w:lastColumn="0" w:oddVBand="0" w:evenVBand="0" w:oddHBand="0" w:evenHBand="0" w:firstRowFirstColumn="0" w:firstRowLastColumn="0" w:lastRowFirstColumn="0" w:lastRowLastColumn="0"/>
              <w:rPr>
                <w:b/>
                <w:bCs/>
                <w:sz w:val="12"/>
                <w:szCs w:val="12"/>
              </w:rPr>
            </w:pPr>
            <w:r>
              <w:rPr>
                <w:b/>
                <w:bCs/>
                <w:sz w:val="12"/>
                <w:szCs w:val="12"/>
              </w:rPr>
              <w:t>p &lt; .001</w:t>
            </w:r>
          </w:p>
          <w:p w14:paraId="74E83E8A" w14:textId="0FC5E9DE"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b/>
                <w:bCs/>
                <w:sz w:val="12"/>
                <w:szCs w:val="12"/>
              </w:rPr>
            </w:pPr>
          </w:p>
        </w:tc>
        <w:tc>
          <w:tcPr>
            <w:tcW w:w="747" w:type="dxa"/>
          </w:tcPr>
          <w:p w14:paraId="0CB4396F"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c>
          <w:tcPr>
            <w:tcW w:w="747" w:type="dxa"/>
          </w:tcPr>
          <w:p w14:paraId="53C4A186"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r w:rsidR="004439B5" w:rsidRPr="004439B5" w14:paraId="739D2F06" w14:textId="77777777" w:rsidTr="004439B5">
        <w:trPr>
          <w:trHeight w:val="416"/>
        </w:trPr>
        <w:tc>
          <w:tcPr>
            <w:cnfStyle w:val="001000000000" w:firstRow="0" w:lastRow="0" w:firstColumn="1" w:lastColumn="0" w:oddVBand="0" w:evenVBand="0" w:oddHBand="0" w:evenHBand="0" w:firstRowFirstColumn="0" w:firstRowLastColumn="0" w:lastRowFirstColumn="0" w:lastRowLastColumn="0"/>
            <w:tcW w:w="746" w:type="dxa"/>
          </w:tcPr>
          <w:p w14:paraId="508FFFCB" w14:textId="7E55F275" w:rsidR="004439B5" w:rsidRPr="004439B5" w:rsidRDefault="004439B5" w:rsidP="00652EA6">
            <w:pPr>
              <w:rPr>
                <w:sz w:val="12"/>
                <w:szCs w:val="12"/>
              </w:rPr>
            </w:pPr>
            <w:r w:rsidRPr="004439B5">
              <w:rPr>
                <w:sz w:val="12"/>
                <w:szCs w:val="12"/>
              </w:rPr>
              <w:t>UPPS SS</w:t>
            </w:r>
          </w:p>
        </w:tc>
        <w:tc>
          <w:tcPr>
            <w:tcW w:w="747" w:type="dxa"/>
          </w:tcPr>
          <w:p w14:paraId="1E5EE2C6"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FB779D">
              <w:rPr>
                <w:sz w:val="12"/>
                <w:szCs w:val="12"/>
              </w:rPr>
              <w:t xml:space="preserve"> - 0.214</w:t>
            </w:r>
          </w:p>
          <w:p w14:paraId="3F54E870" w14:textId="154B968B" w:rsidR="00FB779D" w:rsidRPr="004439B5" w:rsidRDefault="00FB779D"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186</w:t>
            </w:r>
          </w:p>
        </w:tc>
        <w:tc>
          <w:tcPr>
            <w:tcW w:w="747" w:type="dxa"/>
          </w:tcPr>
          <w:p w14:paraId="501A0285"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8428C3">
              <w:rPr>
                <w:sz w:val="12"/>
                <w:szCs w:val="12"/>
              </w:rPr>
              <w:t xml:space="preserve"> 0.136</w:t>
            </w:r>
          </w:p>
          <w:p w14:paraId="3765D46C" w14:textId="48FE2963" w:rsidR="008428C3" w:rsidRPr="004439B5" w:rsidRDefault="008428C3"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402</w:t>
            </w:r>
          </w:p>
        </w:tc>
        <w:tc>
          <w:tcPr>
            <w:tcW w:w="747" w:type="dxa"/>
          </w:tcPr>
          <w:p w14:paraId="6036AD13"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8428C3">
              <w:rPr>
                <w:sz w:val="12"/>
                <w:szCs w:val="12"/>
              </w:rPr>
              <w:t xml:space="preserve"> - 0.173</w:t>
            </w:r>
          </w:p>
          <w:p w14:paraId="589314DD" w14:textId="5E0D70F8" w:rsidR="008428C3" w:rsidRPr="004439B5" w:rsidRDefault="008428C3"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285</w:t>
            </w:r>
          </w:p>
        </w:tc>
        <w:tc>
          <w:tcPr>
            <w:tcW w:w="747" w:type="dxa"/>
          </w:tcPr>
          <w:p w14:paraId="63F61F76"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8428C3">
              <w:rPr>
                <w:sz w:val="12"/>
                <w:szCs w:val="12"/>
              </w:rPr>
              <w:t xml:space="preserve"> 0.138</w:t>
            </w:r>
          </w:p>
          <w:p w14:paraId="1D945620" w14:textId="5F5FF9C8" w:rsidR="008428C3" w:rsidRPr="004439B5" w:rsidRDefault="00C64AB1"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397</w:t>
            </w:r>
          </w:p>
        </w:tc>
        <w:tc>
          <w:tcPr>
            <w:tcW w:w="747" w:type="dxa"/>
          </w:tcPr>
          <w:p w14:paraId="0793D329"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C64AB1">
              <w:rPr>
                <w:sz w:val="12"/>
                <w:szCs w:val="12"/>
              </w:rPr>
              <w:t xml:space="preserve"> - 0.132</w:t>
            </w:r>
          </w:p>
          <w:p w14:paraId="5EB8DC6B" w14:textId="686D2817" w:rsidR="00C64AB1" w:rsidRPr="004439B5" w:rsidRDefault="00C64AB1"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418</w:t>
            </w:r>
          </w:p>
        </w:tc>
        <w:tc>
          <w:tcPr>
            <w:tcW w:w="747" w:type="dxa"/>
          </w:tcPr>
          <w:p w14:paraId="6A115E9D"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C64AB1">
              <w:rPr>
                <w:sz w:val="12"/>
                <w:szCs w:val="12"/>
              </w:rPr>
              <w:t xml:space="preserve"> - 0.276</w:t>
            </w:r>
          </w:p>
          <w:p w14:paraId="74ECEA0E" w14:textId="15EFF873" w:rsidR="00C64AB1" w:rsidRPr="004439B5" w:rsidRDefault="00C64AB1"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084</w:t>
            </w:r>
          </w:p>
        </w:tc>
        <w:tc>
          <w:tcPr>
            <w:tcW w:w="746" w:type="dxa"/>
          </w:tcPr>
          <w:p w14:paraId="47E8007B"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815637">
              <w:rPr>
                <w:sz w:val="12"/>
                <w:szCs w:val="12"/>
              </w:rPr>
              <w:t>0.031</w:t>
            </w:r>
          </w:p>
          <w:p w14:paraId="3FDC1E96" w14:textId="33FEF537" w:rsidR="00815637" w:rsidRPr="004439B5" w:rsidRDefault="00815637"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0.849</w:t>
            </w:r>
          </w:p>
        </w:tc>
        <w:tc>
          <w:tcPr>
            <w:tcW w:w="747" w:type="dxa"/>
          </w:tcPr>
          <w:p w14:paraId="3A3D85EE"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815637">
              <w:rPr>
                <w:sz w:val="12"/>
                <w:szCs w:val="12"/>
              </w:rPr>
              <w:t>0.041</w:t>
            </w:r>
          </w:p>
          <w:p w14:paraId="7A8E31F0" w14:textId="2C7584A5" w:rsidR="00815637" w:rsidRPr="004439B5" w:rsidRDefault="00815637"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0.801</w:t>
            </w:r>
          </w:p>
        </w:tc>
        <w:tc>
          <w:tcPr>
            <w:tcW w:w="747" w:type="dxa"/>
          </w:tcPr>
          <w:p w14:paraId="7E6BDB57"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815637">
              <w:rPr>
                <w:sz w:val="12"/>
                <w:szCs w:val="12"/>
              </w:rPr>
              <w:t xml:space="preserve"> - 0.289</w:t>
            </w:r>
          </w:p>
          <w:p w14:paraId="3C1EAF09" w14:textId="506B988A" w:rsidR="00815637" w:rsidRPr="004439B5" w:rsidRDefault="00815637"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 = 0.070</w:t>
            </w:r>
          </w:p>
        </w:tc>
        <w:tc>
          <w:tcPr>
            <w:tcW w:w="747" w:type="dxa"/>
          </w:tcPr>
          <w:p w14:paraId="33FBE367"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FB607B">
              <w:rPr>
                <w:sz w:val="12"/>
                <w:szCs w:val="12"/>
              </w:rPr>
              <w:t>- 0.475</w:t>
            </w:r>
          </w:p>
          <w:p w14:paraId="002DC703" w14:textId="44A1D6ED" w:rsidR="00FB607B" w:rsidRPr="00FB607B" w:rsidRDefault="00FB607B"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FB607B">
              <w:rPr>
                <w:b/>
                <w:bCs/>
                <w:sz w:val="12"/>
                <w:szCs w:val="12"/>
              </w:rPr>
              <w:t>p = 0.002</w:t>
            </w:r>
          </w:p>
        </w:tc>
        <w:tc>
          <w:tcPr>
            <w:tcW w:w="747" w:type="dxa"/>
          </w:tcPr>
          <w:p w14:paraId="776681D1"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FB607B">
              <w:rPr>
                <w:sz w:val="12"/>
                <w:szCs w:val="12"/>
              </w:rPr>
              <w:t xml:space="preserve"> 0.326</w:t>
            </w:r>
          </w:p>
          <w:p w14:paraId="7738704A" w14:textId="71C39200" w:rsidR="00FB607B" w:rsidRPr="00FB607B" w:rsidRDefault="00FB607B"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FB607B">
              <w:rPr>
                <w:b/>
                <w:bCs/>
                <w:sz w:val="12"/>
                <w:szCs w:val="12"/>
              </w:rPr>
              <w:t>p = 0.037</w:t>
            </w:r>
          </w:p>
        </w:tc>
        <w:tc>
          <w:tcPr>
            <w:tcW w:w="747" w:type="dxa"/>
          </w:tcPr>
          <w:p w14:paraId="123C25BB" w14:textId="77777777" w:rsid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r </w:t>
            </w:r>
            <w:r w:rsidRPr="004439B5">
              <w:rPr>
                <w:sz w:val="12"/>
                <w:szCs w:val="12"/>
              </w:rPr>
              <w:t>=</w:t>
            </w:r>
            <w:r w:rsidR="00815637">
              <w:rPr>
                <w:sz w:val="12"/>
                <w:szCs w:val="12"/>
              </w:rPr>
              <w:t xml:space="preserve"> </w:t>
            </w:r>
            <w:r w:rsidR="00FB607B">
              <w:rPr>
                <w:sz w:val="12"/>
                <w:szCs w:val="12"/>
              </w:rPr>
              <w:t>0.389</w:t>
            </w:r>
          </w:p>
          <w:p w14:paraId="4B38BB8C" w14:textId="445DAFC5" w:rsidR="00FB607B" w:rsidRPr="00FB607B" w:rsidRDefault="00FB607B" w:rsidP="00652EA6">
            <w:pPr>
              <w:cnfStyle w:val="000000000000" w:firstRow="0" w:lastRow="0" w:firstColumn="0" w:lastColumn="0" w:oddVBand="0" w:evenVBand="0" w:oddHBand="0" w:evenHBand="0" w:firstRowFirstColumn="0" w:firstRowLastColumn="0" w:lastRowFirstColumn="0" w:lastRowLastColumn="0"/>
              <w:rPr>
                <w:b/>
                <w:bCs/>
                <w:sz w:val="12"/>
                <w:szCs w:val="12"/>
              </w:rPr>
            </w:pPr>
            <w:r w:rsidRPr="00FB607B">
              <w:rPr>
                <w:b/>
                <w:bCs/>
                <w:sz w:val="12"/>
                <w:szCs w:val="12"/>
              </w:rPr>
              <w:t>p = 0.012</w:t>
            </w:r>
          </w:p>
        </w:tc>
        <w:tc>
          <w:tcPr>
            <w:tcW w:w="747" w:type="dxa"/>
          </w:tcPr>
          <w:p w14:paraId="5A7FCB0A" w14:textId="77777777" w:rsidR="004439B5" w:rsidRPr="004439B5" w:rsidRDefault="004439B5" w:rsidP="00652EA6">
            <w:pPr>
              <w:cnfStyle w:val="000000000000" w:firstRow="0" w:lastRow="0" w:firstColumn="0" w:lastColumn="0" w:oddVBand="0" w:evenVBand="0" w:oddHBand="0" w:evenHBand="0" w:firstRowFirstColumn="0" w:firstRowLastColumn="0" w:lastRowFirstColumn="0" w:lastRowLastColumn="0"/>
              <w:rPr>
                <w:sz w:val="12"/>
                <w:szCs w:val="12"/>
              </w:rPr>
            </w:pPr>
          </w:p>
        </w:tc>
      </w:tr>
    </w:tbl>
    <w:p w14:paraId="7529C0EB" w14:textId="10A060DB" w:rsidR="00EF2957" w:rsidRDefault="00537D53">
      <w:pPr>
        <w:rPr>
          <w:rFonts w:cstheme="minorHAnsi"/>
        </w:rPr>
      </w:pPr>
      <w:r>
        <w:rPr>
          <w:rFonts w:cstheme="minorHAnsi"/>
          <w:b/>
          <w:bCs/>
        </w:rPr>
        <w:t xml:space="preserve">Supplementary </w:t>
      </w:r>
      <w:r w:rsidR="00FB607B" w:rsidRPr="00FB607B">
        <w:rPr>
          <w:rFonts w:cstheme="minorHAnsi"/>
          <w:b/>
          <w:bCs/>
        </w:rPr>
        <w:t>Table 2.</w:t>
      </w:r>
      <w:r w:rsidR="00FB607B">
        <w:rPr>
          <w:rFonts w:cstheme="minorHAnsi"/>
          <w:b/>
          <w:bCs/>
        </w:rPr>
        <w:t xml:space="preserve"> </w:t>
      </w:r>
      <w:r w:rsidR="00FB607B">
        <w:rPr>
          <w:rFonts w:cstheme="minorHAnsi"/>
        </w:rPr>
        <w:t>Correlations between behavioural measures and measures of impulsivity (negative urgency, premeditation, perseverance, sensation seeking). Neither reaction times nor measures of inhibitory control significantly correlated with any measures of impulsivity.</w:t>
      </w:r>
    </w:p>
    <w:p w14:paraId="001ADAAE" w14:textId="2143EC67" w:rsidR="00715339" w:rsidRDefault="00715339">
      <w:pPr>
        <w:rPr>
          <w:rFonts w:cstheme="minorHAnsi"/>
        </w:rPr>
      </w:pPr>
    </w:p>
    <w:p w14:paraId="45D0DED2" w14:textId="3F7A9F0C" w:rsidR="00715339" w:rsidRDefault="00F8054E">
      <w:pPr>
        <w:rPr>
          <w:rFonts w:cstheme="minorHAnsi"/>
        </w:rPr>
      </w:pPr>
      <w:r>
        <w:rPr>
          <w:rFonts w:cstheme="minorHAnsi"/>
          <w:noProof/>
        </w:rPr>
        <w:lastRenderedPageBreak/>
        <w:drawing>
          <wp:inline distT="0" distB="0" distL="0" distR="0" wp14:anchorId="5E345292" wp14:editId="1ACAD833">
            <wp:extent cx="5658416" cy="4309501"/>
            <wp:effectExtent l="0" t="0" r="6350" b="0"/>
            <wp:docPr id="1" name="Picture 1" descr="A graph showing different types of normalized latenc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showing different types of normalized latency&#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74000" cy="4321370"/>
                    </a:xfrm>
                    <a:prstGeom prst="rect">
                      <a:avLst/>
                    </a:prstGeom>
                  </pic:spPr>
                </pic:pic>
              </a:graphicData>
            </a:graphic>
          </wp:inline>
        </w:drawing>
      </w:r>
    </w:p>
    <w:p w14:paraId="3190B24A" w14:textId="61725D8D" w:rsidR="006F5834" w:rsidRDefault="00715339">
      <w:pPr>
        <w:rPr>
          <w:rFonts w:cstheme="minorHAnsi"/>
        </w:rPr>
      </w:pPr>
      <w:r>
        <w:rPr>
          <w:rFonts w:cstheme="minorHAnsi"/>
          <w:b/>
          <w:bCs/>
        </w:rPr>
        <w:t xml:space="preserve">Supplementary Figure </w:t>
      </w:r>
      <w:r w:rsidR="00C71A7A">
        <w:rPr>
          <w:rFonts w:cstheme="minorHAnsi"/>
          <w:b/>
          <w:bCs/>
        </w:rPr>
        <w:t>1</w:t>
      </w:r>
      <w:r>
        <w:rPr>
          <w:rFonts w:cstheme="minorHAnsi"/>
          <w:b/>
          <w:bCs/>
        </w:rPr>
        <w:t xml:space="preserve">. </w:t>
      </w:r>
      <w:r>
        <w:rPr>
          <w:rFonts w:cstheme="minorHAnsi"/>
        </w:rPr>
        <w:t xml:space="preserve">Grand average waveforms of HEP activity across the three distractor movement conditions. The </w:t>
      </w:r>
      <w:r w:rsidR="00831B17">
        <w:rPr>
          <w:rFonts w:cstheme="minorHAnsi"/>
        </w:rPr>
        <w:t>opaque lines represent HEP amplitudes uncorrected for VEP activity. The lighter lines show HEP waves corrected for VEPs. While early activity (</w:t>
      </w:r>
      <w:r w:rsidR="00F8054E">
        <w:rPr>
          <w:rFonts w:cstheme="minorHAnsi"/>
        </w:rPr>
        <w:t>1</w:t>
      </w:r>
      <w:r w:rsidR="00831B17">
        <w:rPr>
          <w:rFonts w:cstheme="minorHAnsi"/>
        </w:rPr>
        <w:t xml:space="preserve">00 to </w:t>
      </w:r>
      <w:r w:rsidR="00F8054E">
        <w:rPr>
          <w:rFonts w:cstheme="minorHAnsi"/>
        </w:rPr>
        <w:t>2</w:t>
      </w:r>
      <w:r w:rsidR="00831B17">
        <w:rPr>
          <w:rFonts w:cstheme="minorHAnsi"/>
        </w:rPr>
        <w:t>00 ms) related to visual processing is erased in the corrected dataset, no differences appear in the time window (</w:t>
      </w:r>
      <w:r w:rsidR="00F8054E">
        <w:rPr>
          <w:rFonts w:cstheme="minorHAnsi"/>
        </w:rPr>
        <w:t>3</w:t>
      </w:r>
      <w:r w:rsidR="00831B17">
        <w:rPr>
          <w:rFonts w:cstheme="minorHAnsi"/>
        </w:rPr>
        <w:t xml:space="preserve">00 to </w:t>
      </w:r>
      <w:r w:rsidR="00F8054E">
        <w:rPr>
          <w:rFonts w:cstheme="minorHAnsi"/>
        </w:rPr>
        <w:t>4</w:t>
      </w:r>
      <w:r w:rsidR="00831B17">
        <w:rPr>
          <w:rFonts w:cstheme="minorHAnsi"/>
        </w:rPr>
        <w:t>00 ms) during which the experimental effect is reflected in HEP activity.</w:t>
      </w:r>
    </w:p>
    <w:p w14:paraId="61F68997" w14:textId="4A0963BC" w:rsidR="00831B17" w:rsidRDefault="00831B17">
      <w:pPr>
        <w:rPr>
          <w:rFonts w:cstheme="minorHAnsi"/>
        </w:rPr>
      </w:pPr>
    </w:p>
    <w:p w14:paraId="65440321" w14:textId="24C6A38A" w:rsidR="00831B17" w:rsidRDefault="00831B17" w:rsidP="00831B17">
      <w:pPr>
        <w:spacing w:line="480" w:lineRule="auto"/>
        <w:rPr>
          <w:rFonts w:cstheme="minorHAnsi"/>
          <w:b/>
          <w:bCs/>
          <w:i/>
          <w:iCs/>
        </w:rPr>
      </w:pPr>
      <w:r>
        <w:rPr>
          <w:rFonts w:cstheme="minorHAnsi"/>
          <w:b/>
          <w:bCs/>
          <w:i/>
          <w:iCs/>
        </w:rPr>
        <w:t>Control Analysis Heartbeat processing during distractor movement</w:t>
      </w:r>
    </w:p>
    <w:p w14:paraId="737CB514" w14:textId="13E17EB3" w:rsidR="00831B17" w:rsidRPr="00831B17" w:rsidRDefault="00831B17" w:rsidP="00831B17">
      <w:pPr>
        <w:spacing w:line="480" w:lineRule="auto"/>
        <w:rPr>
          <w:rFonts w:cstheme="minorHAnsi"/>
        </w:rPr>
      </w:pPr>
      <w:r>
        <w:rPr>
          <w:rFonts w:cstheme="minorHAnsi"/>
          <w:b/>
          <w:bCs/>
          <w:i/>
          <w:iCs/>
        </w:rPr>
        <w:tab/>
      </w:r>
      <w:r>
        <w:rPr>
          <w:rFonts w:cstheme="minorHAnsi"/>
        </w:rPr>
        <w:t xml:space="preserve">To ascertain whether the presence of VEP activity in our HEP dataset affected results reported in the primary analysis, we re-ran our ANOVA on waveforms corrected for VEP amplitudes. </w:t>
      </w:r>
      <w:r w:rsidR="004F5BF3">
        <w:rPr>
          <w:rFonts w:cstheme="minorHAnsi"/>
        </w:rPr>
        <w:t xml:space="preserve">The model across the central parietal collection of electrodes returned the same main effect of distractor type [F(2,78) = 7.19, p = 0.001, </w:t>
      </w:r>
      <w:r w:rsidR="004F5BF3" w:rsidRPr="0054221E">
        <w:rPr>
          <w:rFonts w:ascii="Cambria Math" w:hAnsi="Cambria Math" w:cs="Cambria Math"/>
        </w:rPr>
        <w:t>𝜂</w:t>
      </w:r>
      <w:r w:rsidR="004F5BF3" w:rsidRPr="0054221E">
        <w:rPr>
          <w:rFonts w:cstheme="minorHAnsi"/>
        </w:rPr>
        <w:t>²</w:t>
      </w:r>
      <w:r w:rsidR="004F5BF3" w:rsidRPr="0054221E">
        <w:rPr>
          <w:rFonts w:cstheme="minorHAnsi"/>
          <w:vertAlign w:val="subscript"/>
        </w:rPr>
        <w:t xml:space="preserve">p </w:t>
      </w:r>
      <w:r w:rsidR="004F5BF3" w:rsidRPr="0054221E">
        <w:rPr>
          <w:rFonts w:cstheme="minorHAnsi"/>
        </w:rPr>
        <w:t>=0.</w:t>
      </w:r>
      <w:r w:rsidR="004F5BF3">
        <w:rPr>
          <w:rFonts w:cstheme="minorHAnsi"/>
        </w:rPr>
        <w:t>04, BF = 4.3]. Post-hoc tests confirmed that HEP activity was significantly reduced in the diastole distractor condition relative to the systole (</w:t>
      </w:r>
      <w:r w:rsidR="004F5BF3" w:rsidRPr="00954BBE">
        <w:rPr>
          <w:rFonts w:cstheme="minorHAnsi"/>
        </w:rPr>
        <w:t>mean</w:t>
      </w:r>
      <w:r w:rsidR="004F5BF3" w:rsidRPr="00954BBE">
        <w:rPr>
          <w:rFonts w:cstheme="minorHAnsi"/>
          <w:vertAlign w:val="superscript"/>
        </w:rPr>
        <w:t>diff</w:t>
      </w:r>
      <w:r w:rsidR="004F5BF3">
        <w:rPr>
          <w:rFonts w:cstheme="minorHAnsi"/>
          <w:vertAlign w:val="superscript"/>
        </w:rPr>
        <w:t xml:space="preserve"> </w:t>
      </w:r>
      <w:r w:rsidR="004F5BF3">
        <w:rPr>
          <w:rFonts w:cstheme="minorHAnsi"/>
        </w:rPr>
        <w:t xml:space="preserve">= -0.86 µV; p = 0.009, </w:t>
      </w:r>
      <w:r w:rsidR="004F5BF3" w:rsidRPr="00CC0015">
        <w:rPr>
          <w:rFonts w:cstheme="minorHAnsi"/>
        </w:rPr>
        <w:t>95% CI [</w:t>
      </w:r>
      <w:r w:rsidR="004F5BF3">
        <w:rPr>
          <w:rFonts w:cstheme="minorHAnsi"/>
        </w:rPr>
        <w:t>- 0.26, - 0.029, Cohen’s d = 0.35</w:t>
      </w:r>
      <w:r w:rsidR="004F5BF3" w:rsidRPr="00CC0015">
        <w:rPr>
          <w:rFonts w:cstheme="minorHAnsi"/>
        </w:rPr>
        <w:t>]</w:t>
      </w:r>
      <w:r w:rsidR="004F5BF3">
        <w:rPr>
          <w:rFonts w:cstheme="minorHAnsi"/>
        </w:rPr>
        <w:t>) and no distractor (</w:t>
      </w:r>
      <w:r w:rsidR="004F5BF3" w:rsidRPr="00954BBE">
        <w:rPr>
          <w:rFonts w:cstheme="minorHAnsi"/>
        </w:rPr>
        <w:t>mean</w:t>
      </w:r>
      <w:r w:rsidR="004F5BF3" w:rsidRPr="00954BBE">
        <w:rPr>
          <w:rFonts w:cstheme="minorHAnsi"/>
          <w:vertAlign w:val="superscript"/>
        </w:rPr>
        <w:t>diff</w:t>
      </w:r>
      <w:r w:rsidR="004F5BF3">
        <w:rPr>
          <w:rFonts w:cstheme="minorHAnsi"/>
          <w:vertAlign w:val="superscript"/>
        </w:rPr>
        <w:t xml:space="preserve"> </w:t>
      </w:r>
      <w:r w:rsidR="004F5BF3">
        <w:rPr>
          <w:rFonts w:cstheme="minorHAnsi"/>
        </w:rPr>
        <w:t>= 0.73 µV, p = 0.003,</w:t>
      </w:r>
      <w:r w:rsidR="004F5BF3" w:rsidRPr="005D6242">
        <w:rPr>
          <w:rFonts w:cstheme="minorHAnsi"/>
        </w:rPr>
        <w:t xml:space="preserve"> </w:t>
      </w:r>
      <w:r w:rsidR="004F5BF3" w:rsidRPr="00CC0015">
        <w:rPr>
          <w:rFonts w:cstheme="minorHAnsi"/>
        </w:rPr>
        <w:t>95% CI</w:t>
      </w:r>
      <w:r w:rsidR="004F5BF3">
        <w:rPr>
          <w:rFonts w:cstheme="minorHAnsi"/>
        </w:rPr>
        <w:t>[0.05, 0.27, Cohen’s d = 0.4</w:t>
      </w:r>
      <w:r w:rsidR="004F5BF3" w:rsidRPr="00CC0015">
        <w:rPr>
          <w:rFonts w:cstheme="minorHAnsi"/>
        </w:rPr>
        <w:t>]</w:t>
      </w:r>
      <w:r w:rsidR="004F5BF3">
        <w:rPr>
          <w:rFonts w:cstheme="minorHAnsi"/>
        </w:rPr>
        <w:t xml:space="preserve"> ) conditions. We can thus rule out that HEP results were impacted by the overlap of VEP activity.</w:t>
      </w:r>
    </w:p>
    <w:p w14:paraId="0BBA25CE" w14:textId="7EFE21F7" w:rsidR="006F5834" w:rsidRDefault="00EA5416">
      <w:pPr>
        <w:rPr>
          <w:rFonts w:cstheme="minorHAnsi"/>
        </w:rPr>
      </w:pPr>
      <w:r>
        <w:rPr>
          <w:rFonts w:cstheme="minorHAnsi"/>
          <w:noProof/>
        </w:rPr>
        <w:lastRenderedPageBreak/>
        <w:drawing>
          <wp:inline distT="0" distB="0" distL="0" distR="0" wp14:anchorId="7669FB03" wp14:editId="53432E8F">
            <wp:extent cx="6645910" cy="4987290"/>
            <wp:effectExtent l="0" t="0" r="0" b="3810"/>
            <wp:docPr id="5" name="Picture 5" descr="A graph showing different types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showing different types of blood pressur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645910" cy="4987290"/>
                    </a:xfrm>
                    <a:prstGeom prst="rect">
                      <a:avLst/>
                    </a:prstGeom>
                  </pic:spPr>
                </pic:pic>
              </a:graphicData>
            </a:graphic>
          </wp:inline>
        </w:drawing>
      </w:r>
    </w:p>
    <w:p w14:paraId="3A626FA7" w14:textId="598D03E9" w:rsidR="006F5834" w:rsidRDefault="006F5834">
      <w:pPr>
        <w:rPr>
          <w:rFonts w:cstheme="minorHAnsi"/>
        </w:rPr>
      </w:pPr>
      <w:r w:rsidRPr="006F5834">
        <w:rPr>
          <w:rFonts w:cstheme="minorHAnsi"/>
          <w:b/>
          <w:bCs/>
        </w:rPr>
        <w:t xml:space="preserve">Supplementary Figure </w:t>
      </w:r>
      <w:r w:rsidR="00C71A7A">
        <w:rPr>
          <w:rFonts w:cstheme="minorHAnsi"/>
          <w:b/>
          <w:bCs/>
        </w:rPr>
        <w:t>2</w:t>
      </w:r>
      <w:r w:rsidR="004F5BF3">
        <w:rPr>
          <w:rFonts w:cstheme="minorHAnsi"/>
          <w:b/>
          <w:bCs/>
        </w:rPr>
        <w:t>a</w:t>
      </w:r>
      <w:r w:rsidRPr="006F5834">
        <w:rPr>
          <w:rFonts w:cstheme="minorHAnsi"/>
          <w:b/>
          <w:bCs/>
        </w:rPr>
        <w:t xml:space="preserve">. </w:t>
      </w:r>
      <w:r>
        <w:rPr>
          <w:rFonts w:cstheme="minorHAnsi"/>
        </w:rPr>
        <w:t xml:space="preserve">Grand average waveforms of VEP activity across the systole, diastole and no distractor movement </w:t>
      </w:r>
      <w:r w:rsidR="00217648">
        <w:rPr>
          <w:rFonts w:cstheme="minorHAnsi"/>
        </w:rPr>
        <w:t>condition</w:t>
      </w:r>
      <w:r>
        <w:rPr>
          <w:rFonts w:cstheme="minorHAnsi"/>
        </w:rPr>
        <w:t xml:space="preserve">. Without correction, the cardiac field artefact is clearly visible for diastole and no distractor conditions (segmented at R-peak + 0 ms) while it is no longer present for the systole condition (segmented at R-peak + 290 ms).  </w:t>
      </w:r>
    </w:p>
    <w:p w14:paraId="0EDDC111" w14:textId="7517A673" w:rsidR="006A73B3" w:rsidRDefault="006A73B3">
      <w:pPr>
        <w:rPr>
          <w:rFonts w:cstheme="minorHAnsi"/>
        </w:rPr>
      </w:pPr>
    </w:p>
    <w:p w14:paraId="27597FCB" w14:textId="77777777" w:rsidR="00B730C8" w:rsidRDefault="00B730C8">
      <w:pPr>
        <w:rPr>
          <w:rFonts w:cstheme="minorHAnsi"/>
        </w:rPr>
      </w:pPr>
    </w:p>
    <w:p w14:paraId="642B3E8E" w14:textId="77777777" w:rsidR="00B730C8" w:rsidRDefault="00B730C8">
      <w:pPr>
        <w:rPr>
          <w:rFonts w:cstheme="minorHAnsi"/>
        </w:rPr>
      </w:pPr>
    </w:p>
    <w:p w14:paraId="18272760" w14:textId="5AC183F9" w:rsidR="006A73B3" w:rsidRDefault="0042154B">
      <w:pPr>
        <w:rPr>
          <w:rFonts w:cstheme="minorHAnsi"/>
        </w:rPr>
      </w:pPr>
      <w:r>
        <w:rPr>
          <w:rFonts w:cstheme="minorHAnsi"/>
          <w:noProof/>
        </w:rPr>
        <w:lastRenderedPageBreak/>
        <w:drawing>
          <wp:inline distT="0" distB="0" distL="0" distR="0" wp14:anchorId="4CF0BC47" wp14:editId="020F5407">
            <wp:extent cx="6645910" cy="4987290"/>
            <wp:effectExtent l="0" t="0" r="0" b="3810"/>
            <wp:docPr id="6" name="Picture 6" descr="A graph showing different types of blood press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showing different types of blood pressure&#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45910" cy="4987290"/>
                    </a:xfrm>
                    <a:prstGeom prst="rect">
                      <a:avLst/>
                    </a:prstGeom>
                  </pic:spPr>
                </pic:pic>
              </a:graphicData>
            </a:graphic>
          </wp:inline>
        </w:drawing>
      </w:r>
    </w:p>
    <w:p w14:paraId="781F7318" w14:textId="3B2C6DF6" w:rsidR="00217648" w:rsidRDefault="006A73B3">
      <w:pPr>
        <w:rPr>
          <w:rFonts w:cstheme="minorHAnsi"/>
          <w:b/>
          <w:bCs/>
        </w:rPr>
      </w:pPr>
      <w:r>
        <w:rPr>
          <w:rFonts w:cstheme="minorHAnsi"/>
          <w:b/>
          <w:bCs/>
        </w:rPr>
        <w:t xml:space="preserve">Supplementary Figure </w:t>
      </w:r>
      <w:r w:rsidR="00C71A7A">
        <w:rPr>
          <w:rFonts w:cstheme="minorHAnsi"/>
          <w:b/>
          <w:bCs/>
        </w:rPr>
        <w:t>2</w:t>
      </w:r>
      <w:r>
        <w:rPr>
          <w:rFonts w:cstheme="minorHAnsi"/>
          <w:b/>
          <w:bCs/>
        </w:rPr>
        <w:t xml:space="preserve">b. </w:t>
      </w:r>
      <w:r>
        <w:rPr>
          <w:rFonts w:cstheme="minorHAnsi"/>
        </w:rPr>
        <w:t>Grand average waveforms of VEP activity across the three distractor movement conditions. The opaque lines represent VEP amplitudes uncorrected for HEP activity. The lighter lines show VEP waves corrected for HEPs. Within the time window of interest (200 to 300 ms) for which we report the experimental effect corrected waveforms show hardly any departure from uncorrected ones.</w:t>
      </w:r>
    </w:p>
    <w:p w14:paraId="2370E330" w14:textId="77777777" w:rsidR="006A73B3" w:rsidRPr="006A73B3" w:rsidRDefault="006A73B3">
      <w:pPr>
        <w:rPr>
          <w:rFonts w:cstheme="minorHAnsi"/>
          <w:b/>
          <w:bCs/>
        </w:rPr>
      </w:pPr>
    </w:p>
    <w:p w14:paraId="3B62BDDD" w14:textId="7E8EAB8E" w:rsidR="00217648" w:rsidRDefault="00217648" w:rsidP="00217648">
      <w:pPr>
        <w:spacing w:line="480" w:lineRule="auto"/>
        <w:rPr>
          <w:rFonts w:cstheme="minorHAnsi"/>
          <w:b/>
          <w:bCs/>
        </w:rPr>
      </w:pPr>
      <w:r>
        <w:rPr>
          <w:rFonts w:cstheme="minorHAnsi"/>
          <w:b/>
          <w:bCs/>
        </w:rPr>
        <w:t>Control Analysis visual processing of distractor movement</w:t>
      </w:r>
    </w:p>
    <w:p w14:paraId="4258613E" w14:textId="2FB8C411" w:rsidR="00217648" w:rsidRDefault="00217648" w:rsidP="00217648">
      <w:pPr>
        <w:spacing w:line="480" w:lineRule="auto"/>
        <w:rPr>
          <w:rFonts w:cstheme="minorHAnsi"/>
        </w:rPr>
      </w:pPr>
      <w:r>
        <w:rPr>
          <w:rFonts w:cstheme="minorHAnsi"/>
          <w:b/>
          <w:bCs/>
        </w:rPr>
        <w:tab/>
      </w:r>
      <w:r>
        <w:rPr>
          <w:rFonts w:cstheme="minorHAnsi"/>
        </w:rPr>
        <w:t>To ensure the removal of the cardiac field artefact from the VEP data did not lead to spurious effects of our primary analysis, we re-ran the ANOVA on the fronto-central region of electrodes uncorrected for removal of the CFA artefact</w:t>
      </w:r>
      <w:r w:rsidR="006A73B3">
        <w:rPr>
          <w:rFonts w:cstheme="minorHAnsi"/>
        </w:rPr>
        <w:t xml:space="preserve"> (Figure 4a)</w:t>
      </w:r>
      <w:r>
        <w:rPr>
          <w:rFonts w:cstheme="minorHAnsi"/>
        </w:rPr>
        <w:t xml:space="preserve">. Results found the same main effect </w:t>
      </w:r>
      <w:r w:rsidR="0069707C">
        <w:rPr>
          <w:rFonts w:cstheme="minorHAnsi"/>
        </w:rPr>
        <w:t xml:space="preserve">of distractor condition </w:t>
      </w:r>
      <w:r>
        <w:rPr>
          <w:rFonts w:cstheme="minorHAnsi"/>
        </w:rPr>
        <w:t>reported in the primary analysis</w:t>
      </w:r>
      <w:r w:rsidR="0069707C">
        <w:rPr>
          <w:rFonts w:cstheme="minorHAnsi"/>
        </w:rPr>
        <w:t xml:space="preserve"> [F(1,39) = 12.41, p = 0.001, </w:t>
      </w:r>
      <w:r w:rsidR="0069707C" w:rsidRPr="0054221E">
        <w:rPr>
          <w:rFonts w:ascii="Cambria Math" w:hAnsi="Cambria Math" w:cs="Cambria Math"/>
        </w:rPr>
        <w:t>𝜂</w:t>
      </w:r>
      <w:r w:rsidR="0069707C" w:rsidRPr="0054221E">
        <w:rPr>
          <w:rFonts w:cstheme="minorHAnsi"/>
        </w:rPr>
        <w:t>²</w:t>
      </w:r>
      <w:r w:rsidR="0069707C" w:rsidRPr="0054221E">
        <w:rPr>
          <w:rFonts w:cstheme="minorHAnsi"/>
          <w:vertAlign w:val="subscript"/>
        </w:rPr>
        <w:t xml:space="preserve">p </w:t>
      </w:r>
      <w:r w:rsidR="0069707C" w:rsidRPr="0054221E">
        <w:rPr>
          <w:rFonts w:cstheme="minorHAnsi"/>
        </w:rPr>
        <w:t>=0.</w:t>
      </w:r>
      <w:r w:rsidR="0069707C">
        <w:rPr>
          <w:rFonts w:cstheme="minorHAnsi"/>
        </w:rPr>
        <w:t>57, BF = 10.4]. Post-hoc tests likewise indicated higher VEP amplitude in response to processing the diastole linked distractor movement relative to systole linked distractor movement (</w:t>
      </w:r>
      <w:r w:rsidR="0069707C" w:rsidRPr="00954BBE">
        <w:rPr>
          <w:rFonts w:cstheme="minorHAnsi"/>
        </w:rPr>
        <w:t>mean</w:t>
      </w:r>
      <w:r w:rsidR="0069707C" w:rsidRPr="00954BBE">
        <w:rPr>
          <w:rFonts w:cstheme="minorHAnsi"/>
          <w:vertAlign w:val="superscript"/>
        </w:rPr>
        <w:t>diff</w:t>
      </w:r>
      <w:r w:rsidR="0069707C">
        <w:rPr>
          <w:rFonts w:cstheme="minorHAnsi"/>
          <w:vertAlign w:val="superscript"/>
        </w:rPr>
        <w:t xml:space="preserve"> </w:t>
      </w:r>
      <w:r w:rsidR="0069707C">
        <w:rPr>
          <w:rFonts w:cstheme="minorHAnsi"/>
        </w:rPr>
        <w:t>= 0.16 µV, p = 0.001,</w:t>
      </w:r>
      <w:r w:rsidR="0069707C" w:rsidRPr="005D6242">
        <w:rPr>
          <w:rFonts w:cstheme="minorHAnsi"/>
        </w:rPr>
        <w:t xml:space="preserve"> </w:t>
      </w:r>
      <w:r w:rsidR="0069707C" w:rsidRPr="00CC0015">
        <w:rPr>
          <w:rFonts w:cstheme="minorHAnsi"/>
        </w:rPr>
        <w:t>95% CI</w:t>
      </w:r>
      <w:r w:rsidR="0069707C">
        <w:rPr>
          <w:rFonts w:cstheme="minorHAnsi"/>
        </w:rPr>
        <w:t xml:space="preserve">[0.14, 0.89, Cohen’s d = 0.32). We can therefore conclude that removal of the CFA did not impact on </w:t>
      </w:r>
      <w:r w:rsidR="005E5E95">
        <w:rPr>
          <w:rFonts w:cstheme="minorHAnsi"/>
        </w:rPr>
        <w:t>findings reported in the primary analysis.</w:t>
      </w:r>
    </w:p>
    <w:p w14:paraId="5E469B23" w14:textId="27415A12" w:rsidR="006A73B3" w:rsidRDefault="006A73B3" w:rsidP="00217648">
      <w:pPr>
        <w:spacing w:line="480" w:lineRule="auto"/>
        <w:rPr>
          <w:rFonts w:cstheme="minorHAnsi"/>
        </w:rPr>
      </w:pPr>
      <w:r>
        <w:rPr>
          <w:rFonts w:cstheme="minorHAnsi"/>
        </w:rPr>
        <w:lastRenderedPageBreak/>
        <w:tab/>
        <w:t xml:space="preserve">To further ascertain whether the presence of HEP activity may have impacted our VEP findings, we re-ran the ANOVA once again on the same fronto-central cluster of electrodes corrected for potentially infringing HEP activity. Results returned the same </w:t>
      </w:r>
      <w:r w:rsidR="00CF3E45">
        <w:rPr>
          <w:rFonts w:cstheme="minorHAnsi"/>
        </w:rPr>
        <w:t xml:space="preserve">main effect of distractor type as the primary analysis uncorrected for HEP activity [F(1,39) = 12.21, p = 0.001, </w:t>
      </w:r>
      <w:r w:rsidR="00CF3E45" w:rsidRPr="0054221E">
        <w:rPr>
          <w:rFonts w:ascii="Cambria Math" w:hAnsi="Cambria Math" w:cs="Cambria Math"/>
        </w:rPr>
        <w:t>𝜂</w:t>
      </w:r>
      <w:r w:rsidR="00CF3E45" w:rsidRPr="0054221E">
        <w:rPr>
          <w:rFonts w:cstheme="minorHAnsi"/>
        </w:rPr>
        <w:t>²</w:t>
      </w:r>
      <w:r w:rsidR="00CF3E45" w:rsidRPr="0054221E">
        <w:rPr>
          <w:rFonts w:cstheme="minorHAnsi"/>
          <w:vertAlign w:val="subscript"/>
        </w:rPr>
        <w:t xml:space="preserve">p </w:t>
      </w:r>
      <w:r w:rsidR="00CF3E45" w:rsidRPr="0054221E">
        <w:rPr>
          <w:rFonts w:cstheme="minorHAnsi"/>
        </w:rPr>
        <w:t>=0.</w:t>
      </w:r>
      <w:r w:rsidR="00CF3E45">
        <w:rPr>
          <w:rFonts w:cstheme="minorHAnsi"/>
        </w:rPr>
        <w:t>57, BF = 10.4]. Post-hoc tests confirmed that VEP amplitude was significantly higher for diastole distractor processing compared to the processing of systole distractors (</w:t>
      </w:r>
      <w:r w:rsidR="00CF3E45" w:rsidRPr="00954BBE">
        <w:rPr>
          <w:rFonts w:cstheme="minorHAnsi"/>
        </w:rPr>
        <w:t>mean</w:t>
      </w:r>
      <w:r w:rsidR="00CF3E45" w:rsidRPr="00954BBE">
        <w:rPr>
          <w:rFonts w:cstheme="minorHAnsi"/>
          <w:vertAlign w:val="superscript"/>
        </w:rPr>
        <w:t>diff</w:t>
      </w:r>
      <w:r w:rsidR="00CF3E45">
        <w:rPr>
          <w:rFonts w:cstheme="minorHAnsi"/>
          <w:vertAlign w:val="superscript"/>
        </w:rPr>
        <w:t xml:space="preserve"> </w:t>
      </w:r>
      <w:r w:rsidR="00CF3E45">
        <w:rPr>
          <w:rFonts w:cstheme="minorHAnsi"/>
        </w:rPr>
        <w:t>= 0.15 µV, p = 0.001,</w:t>
      </w:r>
      <w:r w:rsidR="00CF3E45" w:rsidRPr="005D6242">
        <w:rPr>
          <w:rFonts w:cstheme="minorHAnsi"/>
        </w:rPr>
        <w:t xml:space="preserve"> </w:t>
      </w:r>
      <w:r w:rsidR="00CF3E45" w:rsidRPr="00CC0015">
        <w:rPr>
          <w:rFonts w:cstheme="minorHAnsi"/>
        </w:rPr>
        <w:t>95% CI</w:t>
      </w:r>
      <w:r w:rsidR="00CF3E45">
        <w:rPr>
          <w:rFonts w:cstheme="minorHAnsi"/>
        </w:rPr>
        <w:t>[0.14, 0.89, Cohen’s d = 0.32). We can therefore conclude that VEP findings reported in the primary analysis were not impacted by HEP activity.</w:t>
      </w:r>
    </w:p>
    <w:p w14:paraId="112925E1" w14:textId="729EEB32" w:rsidR="00B730C8" w:rsidRDefault="00B730C8" w:rsidP="00217648">
      <w:pPr>
        <w:spacing w:line="480" w:lineRule="auto"/>
        <w:rPr>
          <w:rFonts w:cstheme="minorHAnsi"/>
        </w:rPr>
      </w:pPr>
    </w:p>
    <w:p w14:paraId="55B1E1C9" w14:textId="242FC958" w:rsidR="00B730C8" w:rsidRDefault="00B730C8" w:rsidP="00217648">
      <w:pPr>
        <w:spacing w:line="480" w:lineRule="auto"/>
        <w:rPr>
          <w:rFonts w:cstheme="minorHAnsi"/>
        </w:rPr>
      </w:pPr>
    </w:p>
    <w:p w14:paraId="73354E2E" w14:textId="449DB2E4" w:rsidR="00B730C8" w:rsidRDefault="00B730C8" w:rsidP="00B730C8">
      <w:pPr>
        <w:spacing w:after="120" w:line="360" w:lineRule="auto"/>
        <w:rPr>
          <w:rFonts w:cstheme="minorHAnsi"/>
          <w:b/>
          <w:bCs/>
        </w:rPr>
      </w:pPr>
      <w:r>
        <w:rPr>
          <w:rFonts w:cstheme="minorHAnsi"/>
          <w:b/>
          <w:bCs/>
        </w:rPr>
        <w:t>The relationship between different ERP components</w:t>
      </w:r>
    </w:p>
    <w:p w14:paraId="0D532739" w14:textId="5C0137D0" w:rsidR="00B730C8" w:rsidRPr="00D123DE" w:rsidRDefault="00B730C8" w:rsidP="00B730C8">
      <w:pPr>
        <w:spacing w:after="120" w:line="480" w:lineRule="auto"/>
        <w:ind w:firstLine="720"/>
        <w:rPr>
          <w:rFonts w:cstheme="minorHAnsi"/>
        </w:rPr>
      </w:pPr>
      <w:r>
        <w:rPr>
          <w:rFonts w:cstheme="minorHAnsi"/>
        </w:rPr>
        <w:t>As a final supplementary analysis of interest</w:t>
      </w:r>
      <w:r w:rsidDel="00B730C8">
        <w:rPr>
          <w:rFonts w:cstheme="minorHAnsi"/>
        </w:rPr>
        <w:t xml:space="preserve"> </w:t>
      </w:r>
      <w:r>
        <w:rPr>
          <w:rFonts w:cstheme="minorHAnsi"/>
        </w:rPr>
        <w:t>, we determined the relationship between the different ERP components. Following a previous procedure</w:t>
      </w:r>
      <w:r>
        <w:rPr>
          <w:rFonts w:cstheme="minorHAnsi"/>
          <w:vertAlign w:val="superscript"/>
        </w:rPr>
        <w:t>35</w:t>
      </w:r>
      <w:r>
        <w:rPr>
          <w:rFonts w:cstheme="minorHAnsi"/>
        </w:rPr>
        <w:t xml:space="preserve">, we sorted single trials according to mean ERP amplitude. We then created three equal bins corresponding to low, middle and high ERP amplitude. We created these bins for the HEP, visual evoked activity in response to distractors, motor evoked activity in response to the stop signal and evoked activity in response to the feedback. We then once again applied our cluster-based permutation test across the time window and region of interest our initial permutation test determined to explore whether evoked neural activity differed according to whether foregone ERP activity was high or low. Specifically, we investigated whether motor and feedback evoked activity differed as a function of low or high visual evoked activity and whether feedback activity differed as a function of low or high HEP amplitudes. </w:t>
      </w:r>
    </w:p>
    <w:p w14:paraId="70E49C75" w14:textId="6EDE1AC6" w:rsidR="00B730C8" w:rsidRDefault="00B730C8" w:rsidP="002836D3">
      <w:pPr>
        <w:spacing w:after="120" w:line="480" w:lineRule="auto"/>
        <w:rPr>
          <w:rFonts w:cstheme="minorHAnsi"/>
          <w:b/>
          <w:bCs/>
        </w:rPr>
      </w:pPr>
      <w:r>
        <w:rPr>
          <w:rFonts w:cstheme="minorHAnsi"/>
          <w:b/>
          <w:bCs/>
        </w:rPr>
        <w:t>Results</w:t>
      </w:r>
    </w:p>
    <w:p w14:paraId="5F051D9D" w14:textId="77777777" w:rsidR="00B730C8" w:rsidRDefault="00B730C8" w:rsidP="002836D3">
      <w:pPr>
        <w:spacing w:after="120" w:line="480" w:lineRule="auto"/>
        <w:rPr>
          <w:rFonts w:cstheme="minorHAnsi"/>
        </w:rPr>
      </w:pPr>
      <w:r>
        <w:rPr>
          <w:rFonts w:cstheme="minorHAnsi"/>
          <w:b/>
          <w:bCs/>
        </w:rPr>
        <w:tab/>
      </w:r>
      <w:r>
        <w:rPr>
          <w:rFonts w:cstheme="minorHAnsi"/>
        </w:rPr>
        <w:t xml:space="preserve">To test whether different levels of visual P2 activation affected motor (N2) and feedback (P3) activity, we applied a cluster-based permutation t test in the time window of 0 to 600 ms comparing N2 activity and P3 activity following low and high P2 amplitudes. For N2 activity, we observed lower activation across the fronto-central region when stimulus encounter was preceded by high compared to low P2 amplitudes (Monte Carlo P = 0.008). We found no differences in feedback P3 activity succeeding high or </w:t>
      </w:r>
      <w:r>
        <w:rPr>
          <w:rFonts w:cstheme="minorHAnsi"/>
        </w:rPr>
        <w:lastRenderedPageBreak/>
        <w:t>low levels of visual P2 activity (Monte Carlo P = 0.07). Results hereby show a direct association between visual and motor cortical activity, suggesting that greater suppression of cortical visual activity towards distractors has downstream implications for improved motor activation.</w:t>
      </w:r>
    </w:p>
    <w:p w14:paraId="624E073F" w14:textId="77777777" w:rsidR="00B730C8" w:rsidRPr="00ED3453" w:rsidRDefault="00B730C8" w:rsidP="002836D3">
      <w:pPr>
        <w:spacing w:after="120" w:line="480" w:lineRule="auto"/>
        <w:rPr>
          <w:rFonts w:cstheme="minorHAnsi"/>
        </w:rPr>
      </w:pPr>
      <w:r>
        <w:rPr>
          <w:rFonts w:cstheme="minorHAnsi"/>
        </w:rPr>
        <w:tab/>
        <w:t xml:space="preserve">To investigate the association between HEP amplitude and P2 visual evoked activity, we ran a further permutation test in the time window of 0 to 600 ms, exploring P2 activity following high vs. low amplitudes of the HEP. We observed lower P2 amplitudes across the fronto-central region when encounter of the visual distractors coincided with high levels of HEP activity (Monte Carlo P = 0.006). Results hereby suggest that presenting stimuli in synchrony to cortical heartbeat feedback influences interoceptive cardiac processing as well as the ability to successfully suppress visual cortical activity. </w:t>
      </w:r>
    </w:p>
    <w:p w14:paraId="584BE8F8" w14:textId="77777777" w:rsidR="00B730C8" w:rsidRPr="00217648" w:rsidRDefault="00B730C8" w:rsidP="00217648">
      <w:pPr>
        <w:spacing w:line="480" w:lineRule="auto"/>
        <w:rPr>
          <w:rFonts w:cstheme="minorHAnsi"/>
        </w:rPr>
      </w:pPr>
    </w:p>
    <w:sectPr w:rsidR="00B730C8" w:rsidRPr="00217648" w:rsidSect="0030698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AED"/>
    <w:rsid w:val="00032A60"/>
    <w:rsid w:val="00112633"/>
    <w:rsid w:val="001A2AED"/>
    <w:rsid w:val="001B57A9"/>
    <w:rsid w:val="00217648"/>
    <w:rsid w:val="002836D3"/>
    <w:rsid w:val="002D6938"/>
    <w:rsid w:val="00301AAC"/>
    <w:rsid w:val="0030698F"/>
    <w:rsid w:val="003F7F20"/>
    <w:rsid w:val="0042154B"/>
    <w:rsid w:val="004222B3"/>
    <w:rsid w:val="004439B5"/>
    <w:rsid w:val="00450BE8"/>
    <w:rsid w:val="00484A16"/>
    <w:rsid w:val="004F5BF3"/>
    <w:rsid w:val="00537D53"/>
    <w:rsid w:val="005676BC"/>
    <w:rsid w:val="00595717"/>
    <w:rsid w:val="005E5E95"/>
    <w:rsid w:val="0069707C"/>
    <w:rsid w:val="006A73B3"/>
    <w:rsid w:val="006F5834"/>
    <w:rsid w:val="00715339"/>
    <w:rsid w:val="00792ED6"/>
    <w:rsid w:val="00815637"/>
    <w:rsid w:val="00831B17"/>
    <w:rsid w:val="008428C3"/>
    <w:rsid w:val="0084533F"/>
    <w:rsid w:val="008D0F0E"/>
    <w:rsid w:val="009A31C7"/>
    <w:rsid w:val="00AF013B"/>
    <w:rsid w:val="00B40CC4"/>
    <w:rsid w:val="00B730C8"/>
    <w:rsid w:val="00BA0FE6"/>
    <w:rsid w:val="00BB165B"/>
    <w:rsid w:val="00BD6284"/>
    <w:rsid w:val="00C64AB1"/>
    <w:rsid w:val="00C71A7A"/>
    <w:rsid w:val="00C93975"/>
    <w:rsid w:val="00CD54A8"/>
    <w:rsid w:val="00CF3E45"/>
    <w:rsid w:val="00D627AD"/>
    <w:rsid w:val="00D90D54"/>
    <w:rsid w:val="00DF0D03"/>
    <w:rsid w:val="00E37456"/>
    <w:rsid w:val="00E90A68"/>
    <w:rsid w:val="00EA5416"/>
    <w:rsid w:val="00EF2957"/>
    <w:rsid w:val="00F8054E"/>
    <w:rsid w:val="00FB607B"/>
    <w:rsid w:val="00FB779D"/>
    <w:rsid w:val="00FF77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3E243B3"/>
  <w15:chartTrackingRefBased/>
  <w15:docId w15:val="{35CCCB30-12C4-5E4E-8964-27D3FCEDA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A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C9397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C9397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C9397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C9397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C9397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9397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C9397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8</TotalTime>
  <Pages>6</Pages>
  <Words>1545</Words>
  <Characters>880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arshall</dc:creator>
  <cp:keywords/>
  <dc:description/>
  <cp:lastModifiedBy>Amanda Marshall</cp:lastModifiedBy>
  <cp:revision>24</cp:revision>
  <dcterms:created xsi:type="dcterms:W3CDTF">2023-10-19T08:19:00Z</dcterms:created>
  <dcterms:modified xsi:type="dcterms:W3CDTF">2024-09-08T11:19:00Z</dcterms:modified>
</cp:coreProperties>
</file>